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C298E" w14:textId="5E29A3CF" w:rsidR="001010E2" w:rsidRDefault="00AE2C4B" w:rsidP="00E33598">
      <w:pPr>
        <w:spacing w:line="480" w:lineRule="auto"/>
        <w:jc w:val="center"/>
        <w:rPr>
          <w:sz w:val="24"/>
          <w:szCs w:val="24"/>
        </w:rPr>
      </w:pPr>
      <w:r w:rsidRPr="00AE2C4B">
        <w:rPr>
          <w:sz w:val="24"/>
          <w:szCs w:val="24"/>
        </w:rPr>
        <w:t xml:space="preserve">Supplemental </w:t>
      </w:r>
      <w:r w:rsidR="00DB12D5">
        <w:rPr>
          <w:sz w:val="24"/>
          <w:szCs w:val="24"/>
        </w:rPr>
        <w:t>Methods</w:t>
      </w:r>
    </w:p>
    <w:p w14:paraId="2853854D" w14:textId="77777777" w:rsidR="001C200B" w:rsidRDefault="003A5D26" w:rsidP="00E33598">
      <w:pPr>
        <w:spacing w:after="0" w:line="480" w:lineRule="auto"/>
      </w:pPr>
      <w:r>
        <w:rPr>
          <w:sz w:val="24"/>
          <w:szCs w:val="24"/>
        </w:rPr>
        <w:t>Title:</w:t>
      </w:r>
      <w:r w:rsidR="00EC4B40" w:rsidRPr="00EC4B40">
        <w:t xml:space="preserve"> </w:t>
      </w:r>
    </w:p>
    <w:p w14:paraId="1B8F15D6" w14:textId="747E3210" w:rsidR="004E0E14" w:rsidRPr="001C200B" w:rsidRDefault="00EC4B40" w:rsidP="00E33598">
      <w:pPr>
        <w:spacing w:after="0" w:line="480" w:lineRule="auto"/>
        <w:rPr>
          <w:b w:val="0"/>
          <w:bCs/>
          <w:sz w:val="24"/>
          <w:szCs w:val="24"/>
        </w:rPr>
      </w:pPr>
      <w:r w:rsidRPr="001C200B">
        <w:rPr>
          <w:b w:val="0"/>
          <w:bCs/>
          <w:sz w:val="24"/>
          <w:szCs w:val="24"/>
        </w:rPr>
        <w:t>US Public Opinion as to Whether “The Pandemic is Over,” September to October 2022</w:t>
      </w:r>
    </w:p>
    <w:p w14:paraId="7DAFBBCD" w14:textId="77777777" w:rsidR="0093017A" w:rsidRPr="003C0930" w:rsidRDefault="0093017A" w:rsidP="00E33598">
      <w:pPr>
        <w:spacing w:after="0" w:line="480" w:lineRule="auto"/>
        <w:rPr>
          <w:sz w:val="24"/>
          <w:szCs w:val="24"/>
        </w:rPr>
      </w:pPr>
    </w:p>
    <w:p w14:paraId="2CB3EDF4" w14:textId="77777777" w:rsidR="00C24DD3" w:rsidRDefault="001421AD" w:rsidP="00E33598">
      <w:pPr>
        <w:spacing w:after="0" w:line="480" w:lineRule="auto"/>
        <w:rPr>
          <w:b w:val="0"/>
          <w:bCs/>
          <w:sz w:val="24"/>
          <w:szCs w:val="24"/>
        </w:rPr>
      </w:pPr>
      <w:r w:rsidRPr="00C24DD3">
        <w:rPr>
          <w:sz w:val="24"/>
          <w:szCs w:val="24"/>
        </w:rPr>
        <w:t>Authors:</w:t>
      </w:r>
      <w:r w:rsidR="001945FC" w:rsidRPr="00BA0A73">
        <w:rPr>
          <w:b w:val="0"/>
          <w:bCs/>
          <w:sz w:val="24"/>
          <w:szCs w:val="24"/>
        </w:rPr>
        <w:t xml:space="preserve"> </w:t>
      </w:r>
    </w:p>
    <w:p w14:paraId="5BD2DDB4" w14:textId="54683DD4" w:rsidR="008D1CC9" w:rsidRPr="00BA0A73" w:rsidRDefault="00BA0A73" w:rsidP="00E33598">
      <w:pPr>
        <w:spacing w:after="0" w:line="480" w:lineRule="auto"/>
        <w:rPr>
          <w:b w:val="0"/>
          <w:bCs/>
          <w:sz w:val="24"/>
          <w:szCs w:val="24"/>
        </w:rPr>
      </w:pPr>
      <w:r w:rsidRPr="00BA0A73">
        <w:rPr>
          <w:b w:val="0"/>
          <w:bCs/>
          <w:sz w:val="24"/>
          <w:szCs w:val="24"/>
        </w:rPr>
        <w:t>Mark É Czeisler, PhD; Matthew D Weaver, PhD; Rashon I Lane, PhD; S</w:t>
      </w:r>
      <w:proofErr w:type="spellStart"/>
      <w:r w:rsidRPr="00BA0A73">
        <w:rPr>
          <w:b w:val="0"/>
          <w:bCs/>
          <w:sz w:val="24"/>
          <w:szCs w:val="24"/>
        </w:rPr>
        <w:t>hantha</w:t>
      </w:r>
      <w:proofErr w:type="spellEnd"/>
      <w:r w:rsidRPr="00BA0A73">
        <w:rPr>
          <w:b w:val="0"/>
          <w:bCs/>
          <w:sz w:val="24"/>
          <w:szCs w:val="24"/>
        </w:rPr>
        <w:t xml:space="preserve"> MW Rajaratnam, PhD; Mark E Howard, MBBS, PhD; Charles A Czeisler, PhD, MD</w:t>
      </w:r>
    </w:p>
    <w:p w14:paraId="12201926" w14:textId="77777777" w:rsidR="00BA0A73" w:rsidRPr="00BA0A73" w:rsidRDefault="00BA0A73" w:rsidP="00E33598">
      <w:pPr>
        <w:spacing w:after="0" w:line="480" w:lineRule="auto"/>
        <w:rPr>
          <w:sz w:val="24"/>
          <w:szCs w:val="24"/>
        </w:rPr>
      </w:pPr>
    </w:p>
    <w:p w14:paraId="641BF0D4" w14:textId="1E290D08" w:rsidR="00127D21" w:rsidRPr="00861AC6" w:rsidRDefault="00127D21" w:rsidP="00E33598">
      <w:pPr>
        <w:spacing w:after="0" w:line="480" w:lineRule="auto"/>
        <w:rPr>
          <w:sz w:val="24"/>
          <w:szCs w:val="24"/>
        </w:rPr>
      </w:pPr>
      <w:r w:rsidRPr="00861AC6">
        <w:rPr>
          <w:sz w:val="24"/>
          <w:szCs w:val="24"/>
        </w:rPr>
        <w:t>Study Approval and Reporting</w:t>
      </w:r>
    </w:p>
    <w:p w14:paraId="27E59E2F" w14:textId="6AB448F0" w:rsidR="00127D21" w:rsidRDefault="00035879" w:rsidP="00E33598">
      <w:pPr>
        <w:spacing w:after="0" w:line="480" w:lineRule="auto"/>
        <w:rPr>
          <w:b w:val="0"/>
          <w:bCs/>
          <w:sz w:val="24"/>
          <w:szCs w:val="24"/>
        </w:rPr>
      </w:pPr>
      <w:r w:rsidRPr="00035879">
        <w:rPr>
          <w:b w:val="0"/>
          <w:bCs/>
          <w:sz w:val="24"/>
          <w:szCs w:val="24"/>
        </w:rPr>
        <w:t>This activity was reviewed by the US Centers for Disease Control and Prevention (CDC) and was conducted consistent with applicable federal law and CDC policy (i.e., 45 C.F.R. part 46, 21 C.F.R. part 56; 42 U.S.C. Sect. 241(d); 5 U.S.C. Sect. 552a; 44 U.S.C. Sect. 3501 et seq.). This study followed the American Association for Public Opinion Research (AAPOR) reporting guideline.</w:t>
      </w:r>
    </w:p>
    <w:p w14:paraId="2CDDC478" w14:textId="77777777" w:rsidR="00223760" w:rsidRPr="00127D21" w:rsidRDefault="00223760" w:rsidP="00E33598">
      <w:pPr>
        <w:spacing w:after="0" w:line="480" w:lineRule="auto"/>
        <w:rPr>
          <w:b w:val="0"/>
          <w:bCs/>
          <w:sz w:val="24"/>
          <w:szCs w:val="24"/>
          <w:highlight w:val="yellow"/>
        </w:rPr>
      </w:pPr>
    </w:p>
    <w:p w14:paraId="391E5393" w14:textId="39C20A8F" w:rsidR="008E4C1C" w:rsidRDefault="008E4C1C" w:rsidP="00E33598">
      <w:pPr>
        <w:spacing w:after="0" w:line="480" w:lineRule="auto"/>
        <w:rPr>
          <w:sz w:val="24"/>
          <w:szCs w:val="24"/>
        </w:rPr>
      </w:pPr>
      <w:r w:rsidRPr="00BE7BB0">
        <w:rPr>
          <w:sz w:val="24"/>
          <w:szCs w:val="24"/>
        </w:rPr>
        <w:t>Demographic Characteristics</w:t>
      </w:r>
    </w:p>
    <w:p w14:paraId="0B68EAAD" w14:textId="269755B0" w:rsidR="006354E3" w:rsidRDefault="009A47D6" w:rsidP="006354E3">
      <w:pPr>
        <w:spacing w:after="0" w:line="480" w:lineRule="auto"/>
        <w:rPr>
          <w:b w:val="0"/>
          <w:bCs/>
          <w:sz w:val="24"/>
          <w:szCs w:val="24"/>
        </w:rPr>
      </w:pPr>
      <w:r>
        <w:rPr>
          <w:b w:val="0"/>
          <w:bCs/>
          <w:sz w:val="24"/>
          <w:szCs w:val="24"/>
        </w:rPr>
        <w:t xml:space="preserve">Sex assigned at birth was assessed </w:t>
      </w:r>
      <w:r w:rsidR="00FA1E63">
        <w:rPr>
          <w:b w:val="0"/>
          <w:bCs/>
          <w:sz w:val="24"/>
          <w:szCs w:val="24"/>
        </w:rPr>
        <w:t xml:space="preserve">with response options of </w:t>
      </w:r>
      <w:r w:rsidR="00733C88">
        <w:rPr>
          <w:b w:val="0"/>
          <w:bCs/>
          <w:sz w:val="24"/>
          <w:szCs w:val="24"/>
        </w:rPr>
        <w:t>Male, Female, Intersex, Refused or prefer not to say, and I don’t know</w:t>
      </w:r>
      <w:r w:rsidR="00FA1E63">
        <w:rPr>
          <w:b w:val="0"/>
          <w:bCs/>
          <w:sz w:val="24"/>
          <w:szCs w:val="24"/>
        </w:rPr>
        <w:t>. P</w:t>
      </w:r>
      <w:r w:rsidR="004D6D4C">
        <w:rPr>
          <w:b w:val="0"/>
          <w:bCs/>
          <w:sz w:val="24"/>
          <w:szCs w:val="24"/>
        </w:rPr>
        <w:t>articipants who reported male or female sex were included to align with US Census response options</w:t>
      </w:r>
      <w:r w:rsidR="00DB2C5E">
        <w:rPr>
          <w:b w:val="0"/>
          <w:bCs/>
          <w:sz w:val="24"/>
          <w:szCs w:val="24"/>
        </w:rPr>
        <w:t xml:space="preserve"> for survey weighting.</w:t>
      </w:r>
      <w:r w:rsidR="00E314AF">
        <w:rPr>
          <w:b w:val="0"/>
          <w:bCs/>
          <w:sz w:val="24"/>
          <w:szCs w:val="24"/>
        </w:rPr>
        <w:t xml:space="preserve"> Age was assessed with continuous response options and defined as a categorical variable with </w:t>
      </w:r>
      <w:r w:rsidR="00AC1D6F">
        <w:rPr>
          <w:b w:val="0"/>
          <w:bCs/>
          <w:sz w:val="24"/>
          <w:szCs w:val="24"/>
        </w:rPr>
        <w:t xml:space="preserve">4 groups: 18 to 24 years, 25 to 44 years, 45 to 64 years, </w:t>
      </w:r>
      <w:r w:rsidR="00327B1A">
        <w:rPr>
          <w:b w:val="0"/>
          <w:bCs/>
          <w:sz w:val="24"/>
          <w:szCs w:val="24"/>
        </w:rPr>
        <w:t>or</w:t>
      </w:r>
      <w:r w:rsidR="00AC1D6F">
        <w:rPr>
          <w:b w:val="0"/>
          <w:bCs/>
          <w:sz w:val="24"/>
          <w:szCs w:val="24"/>
        </w:rPr>
        <w:t xml:space="preserve"> 65 years and over.</w:t>
      </w:r>
      <w:r w:rsidR="00EC4669">
        <w:rPr>
          <w:b w:val="0"/>
          <w:bCs/>
          <w:sz w:val="24"/>
          <w:szCs w:val="24"/>
        </w:rPr>
        <w:t xml:space="preserve"> Combined race and ethnicity </w:t>
      </w:r>
      <w:r w:rsidR="006354E3">
        <w:rPr>
          <w:b w:val="0"/>
          <w:bCs/>
          <w:sz w:val="24"/>
          <w:szCs w:val="24"/>
        </w:rPr>
        <w:t xml:space="preserve">were assessed among survey </w:t>
      </w:r>
      <w:r w:rsidR="006354E3">
        <w:rPr>
          <w:b w:val="0"/>
          <w:bCs/>
          <w:sz w:val="24"/>
          <w:szCs w:val="24"/>
        </w:rPr>
        <w:lastRenderedPageBreak/>
        <w:t>respondents with separate questions and options defined by the investigators based on US Census classifications. The race and ethnicity questions follow.</w:t>
      </w:r>
    </w:p>
    <w:p w14:paraId="52FFA53F" w14:textId="77777777" w:rsidR="006354E3" w:rsidRDefault="006354E3" w:rsidP="006354E3">
      <w:pPr>
        <w:pStyle w:val="ListParagraph"/>
        <w:numPr>
          <w:ilvl w:val="0"/>
          <w:numId w:val="1"/>
        </w:numPr>
        <w:spacing w:after="0" w:line="240" w:lineRule="auto"/>
        <w:rPr>
          <w:b w:val="0"/>
          <w:bCs/>
          <w:sz w:val="24"/>
          <w:szCs w:val="24"/>
        </w:rPr>
      </w:pPr>
      <w:r w:rsidRPr="00107637">
        <w:rPr>
          <w:b w:val="0"/>
          <w:bCs/>
          <w:sz w:val="24"/>
          <w:szCs w:val="24"/>
        </w:rPr>
        <w:t>What is your race? (Select all that apply)</w:t>
      </w:r>
    </w:p>
    <w:p w14:paraId="347336C8" w14:textId="77777777" w:rsidR="006354E3" w:rsidRDefault="006354E3" w:rsidP="006354E3">
      <w:pPr>
        <w:pStyle w:val="ListParagraph"/>
        <w:numPr>
          <w:ilvl w:val="1"/>
          <w:numId w:val="1"/>
        </w:numPr>
        <w:spacing w:after="0" w:line="240" w:lineRule="auto"/>
        <w:rPr>
          <w:b w:val="0"/>
          <w:bCs/>
          <w:sz w:val="24"/>
          <w:szCs w:val="24"/>
        </w:rPr>
      </w:pPr>
      <w:r w:rsidRPr="0034227F">
        <w:rPr>
          <w:b w:val="0"/>
          <w:bCs/>
          <w:sz w:val="24"/>
          <w:szCs w:val="24"/>
        </w:rPr>
        <w:t>American Indian or Alaskan Native</w:t>
      </w:r>
    </w:p>
    <w:p w14:paraId="430968C7" w14:textId="77777777" w:rsidR="006354E3" w:rsidRDefault="006354E3" w:rsidP="006354E3">
      <w:pPr>
        <w:pStyle w:val="ListParagraph"/>
        <w:numPr>
          <w:ilvl w:val="1"/>
          <w:numId w:val="1"/>
        </w:numPr>
        <w:spacing w:after="0" w:line="240" w:lineRule="auto"/>
        <w:rPr>
          <w:b w:val="0"/>
          <w:bCs/>
          <w:sz w:val="24"/>
          <w:szCs w:val="24"/>
        </w:rPr>
      </w:pPr>
      <w:r>
        <w:rPr>
          <w:b w:val="0"/>
          <w:bCs/>
          <w:sz w:val="24"/>
          <w:szCs w:val="24"/>
        </w:rPr>
        <w:t>Asian</w:t>
      </w:r>
    </w:p>
    <w:p w14:paraId="5B057721" w14:textId="77777777" w:rsidR="006354E3" w:rsidRDefault="006354E3" w:rsidP="006354E3">
      <w:pPr>
        <w:pStyle w:val="ListParagraph"/>
        <w:numPr>
          <w:ilvl w:val="1"/>
          <w:numId w:val="1"/>
        </w:numPr>
        <w:spacing w:after="0" w:line="240" w:lineRule="auto"/>
        <w:rPr>
          <w:b w:val="0"/>
          <w:bCs/>
          <w:sz w:val="24"/>
          <w:szCs w:val="24"/>
        </w:rPr>
      </w:pPr>
      <w:r>
        <w:rPr>
          <w:b w:val="0"/>
          <w:bCs/>
          <w:sz w:val="24"/>
          <w:szCs w:val="24"/>
        </w:rPr>
        <w:t>Black or African American</w:t>
      </w:r>
    </w:p>
    <w:p w14:paraId="7BB808D9" w14:textId="77777777" w:rsidR="006354E3" w:rsidRDefault="006354E3" w:rsidP="006354E3">
      <w:pPr>
        <w:pStyle w:val="ListParagraph"/>
        <w:numPr>
          <w:ilvl w:val="1"/>
          <w:numId w:val="1"/>
        </w:numPr>
        <w:spacing w:after="0" w:line="240" w:lineRule="auto"/>
        <w:rPr>
          <w:b w:val="0"/>
          <w:bCs/>
          <w:sz w:val="24"/>
          <w:szCs w:val="24"/>
        </w:rPr>
      </w:pPr>
      <w:r>
        <w:rPr>
          <w:b w:val="0"/>
          <w:bCs/>
          <w:sz w:val="24"/>
          <w:szCs w:val="24"/>
        </w:rPr>
        <w:t xml:space="preserve">Native Hawaiian or </w:t>
      </w:r>
      <w:proofErr w:type="gramStart"/>
      <w:r>
        <w:rPr>
          <w:b w:val="0"/>
          <w:bCs/>
          <w:sz w:val="24"/>
          <w:szCs w:val="24"/>
        </w:rPr>
        <w:t>other</w:t>
      </w:r>
      <w:proofErr w:type="gramEnd"/>
      <w:r>
        <w:rPr>
          <w:b w:val="0"/>
          <w:bCs/>
          <w:sz w:val="24"/>
          <w:szCs w:val="24"/>
        </w:rPr>
        <w:t xml:space="preserve"> Pacific Islander</w:t>
      </w:r>
    </w:p>
    <w:p w14:paraId="5E386132" w14:textId="77777777" w:rsidR="006354E3" w:rsidRDefault="006354E3" w:rsidP="006354E3">
      <w:pPr>
        <w:pStyle w:val="ListParagraph"/>
        <w:numPr>
          <w:ilvl w:val="1"/>
          <w:numId w:val="1"/>
        </w:numPr>
        <w:spacing w:after="0" w:line="240" w:lineRule="auto"/>
        <w:rPr>
          <w:b w:val="0"/>
          <w:bCs/>
          <w:sz w:val="24"/>
          <w:szCs w:val="24"/>
        </w:rPr>
      </w:pPr>
      <w:r>
        <w:rPr>
          <w:b w:val="0"/>
          <w:bCs/>
          <w:sz w:val="24"/>
          <w:szCs w:val="24"/>
        </w:rPr>
        <w:t>White</w:t>
      </w:r>
    </w:p>
    <w:p w14:paraId="33F59873" w14:textId="77777777" w:rsidR="006354E3" w:rsidRPr="00107637" w:rsidRDefault="006354E3" w:rsidP="006354E3">
      <w:pPr>
        <w:pStyle w:val="ListParagraph"/>
        <w:numPr>
          <w:ilvl w:val="1"/>
          <w:numId w:val="1"/>
        </w:numPr>
        <w:spacing w:after="0" w:line="240" w:lineRule="auto"/>
        <w:rPr>
          <w:b w:val="0"/>
          <w:bCs/>
          <w:sz w:val="24"/>
          <w:szCs w:val="24"/>
        </w:rPr>
      </w:pPr>
      <w:r>
        <w:rPr>
          <w:b w:val="0"/>
          <w:bCs/>
          <w:sz w:val="24"/>
          <w:szCs w:val="24"/>
        </w:rPr>
        <w:t>Other</w:t>
      </w:r>
    </w:p>
    <w:p w14:paraId="6FE65315" w14:textId="77777777" w:rsidR="006354E3" w:rsidRPr="00400B2D" w:rsidRDefault="006354E3" w:rsidP="006354E3">
      <w:pPr>
        <w:spacing w:after="0" w:line="240" w:lineRule="auto"/>
        <w:ind w:left="360"/>
        <w:rPr>
          <w:b w:val="0"/>
          <w:bCs/>
          <w:sz w:val="24"/>
          <w:szCs w:val="24"/>
        </w:rPr>
      </w:pPr>
      <w:r w:rsidRPr="00400B2D">
        <w:rPr>
          <w:b w:val="0"/>
          <w:bCs/>
          <w:sz w:val="24"/>
          <w:szCs w:val="24"/>
        </w:rPr>
        <w:t>Please use the categories that most reflect your recognition in the community for purposes of reporting mixed racial and/or ethnic origins.</w:t>
      </w:r>
    </w:p>
    <w:p w14:paraId="720E4EA0" w14:textId="77777777" w:rsidR="006354E3" w:rsidRPr="00400B2D" w:rsidRDefault="006354E3" w:rsidP="006354E3">
      <w:pPr>
        <w:spacing w:after="0" w:line="240" w:lineRule="auto"/>
        <w:ind w:left="360"/>
        <w:rPr>
          <w:b w:val="0"/>
          <w:bCs/>
          <w:sz w:val="24"/>
          <w:szCs w:val="24"/>
        </w:rPr>
      </w:pPr>
      <w:r w:rsidRPr="00400B2D">
        <w:rPr>
          <w:b w:val="0"/>
          <w:bCs/>
          <w:sz w:val="24"/>
          <w:szCs w:val="24"/>
        </w:rPr>
        <w:t>American Indian or Alaskan Native: a person having origins in any of the original peoples of North, Central, or South America, and maintains tribal affiliations or community attachment.</w:t>
      </w:r>
    </w:p>
    <w:p w14:paraId="29EB5606" w14:textId="77777777" w:rsidR="006354E3" w:rsidRPr="00400B2D" w:rsidRDefault="006354E3" w:rsidP="006354E3">
      <w:pPr>
        <w:spacing w:after="0" w:line="240" w:lineRule="auto"/>
        <w:ind w:left="360"/>
        <w:rPr>
          <w:b w:val="0"/>
          <w:bCs/>
          <w:sz w:val="24"/>
          <w:szCs w:val="24"/>
        </w:rPr>
      </w:pPr>
      <w:r w:rsidRPr="00400B2D">
        <w:rPr>
          <w:b w:val="0"/>
          <w:bCs/>
          <w:sz w:val="24"/>
          <w:szCs w:val="24"/>
        </w:rPr>
        <w:t>Asian: A person having origins in any of the original peoples of the Far East, Southeast Asia, or the Indian subcontinent including, for example, Cambodia, China, India, Japan, Korea, Malaysia, Pakistan, the Philippine Islands, Thailand, and Vietnam.</w:t>
      </w:r>
    </w:p>
    <w:p w14:paraId="444FEE6F" w14:textId="77777777" w:rsidR="006354E3" w:rsidRPr="00400B2D" w:rsidRDefault="006354E3" w:rsidP="006354E3">
      <w:pPr>
        <w:spacing w:after="0" w:line="240" w:lineRule="auto"/>
        <w:ind w:left="360"/>
        <w:rPr>
          <w:b w:val="0"/>
          <w:bCs/>
          <w:sz w:val="24"/>
          <w:szCs w:val="24"/>
        </w:rPr>
      </w:pPr>
      <w:r w:rsidRPr="00400B2D">
        <w:rPr>
          <w:b w:val="0"/>
          <w:bCs/>
          <w:sz w:val="24"/>
          <w:szCs w:val="24"/>
        </w:rPr>
        <w:t>Black or African American: A person having origins in any of the black racial groups of Africa.</w:t>
      </w:r>
    </w:p>
    <w:p w14:paraId="497AF263" w14:textId="77777777" w:rsidR="006354E3" w:rsidRPr="00400B2D" w:rsidRDefault="006354E3" w:rsidP="006354E3">
      <w:pPr>
        <w:spacing w:after="0" w:line="240" w:lineRule="auto"/>
        <w:ind w:left="360"/>
        <w:rPr>
          <w:b w:val="0"/>
          <w:bCs/>
          <w:sz w:val="24"/>
          <w:szCs w:val="24"/>
        </w:rPr>
      </w:pPr>
      <w:r w:rsidRPr="00400B2D">
        <w:rPr>
          <w:b w:val="0"/>
          <w:bCs/>
          <w:sz w:val="24"/>
          <w:szCs w:val="24"/>
        </w:rPr>
        <w:t xml:space="preserve">Native Hawaiian or Pacific Islander: A person having origins in any of the original peoples of Hawaii, Guam, Samoa, or other Pacific Islands. </w:t>
      </w:r>
    </w:p>
    <w:p w14:paraId="0CB1A68C" w14:textId="77777777" w:rsidR="006354E3" w:rsidRDefault="006354E3" w:rsidP="006354E3">
      <w:pPr>
        <w:spacing w:after="0" w:line="240" w:lineRule="auto"/>
        <w:ind w:left="360"/>
        <w:rPr>
          <w:b w:val="0"/>
          <w:bCs/>
          <w:sz w:val="24"/>
          <w:szCs w:val="24"/>
        </w:rPr>
      </w:pPr>
      <w:r w:rsidRPr="00400B2D">
        <w:rPr>
          <w:b w:val="0"/>
          <w:bCs/>
          <w:sz w:val="24"/>
          <w:szCs w:val="24"/>
        </w:rPr>
        <w:t>White: A person having origins in any of the original peoples of Europe, North Africa, or the Middle East.</w:t>
      </w:r>
    </w:p>
    <w:p w14:paraId="164EEF86" w14:textId="77777777" w:rsidR="006354E3" w:rsidRPr="00107637" w:rsidRDefault="006354E3" w:rsidP="006354E3">
      <w:pPr>
        <w:spacing w:after="0" w:line="480" w:lineRule="auto"/>
        <w:rPr>
          <w:b w:val="0"/>
          <w:bCs/>
          <w:sz w:val="24"/>
          <w:szCs w:val="24"/>
        </w:rPr>
      </w:pPr>
    </w:p>
    <w:p w14:paraId="6D47B707" w14:textId="77777777" w:rsidR="006354E3" w:rsidRDefault="006354E3" w:rsidP="006354E3">
      <w:pPr>
        <w:pStyle w:val="ListParagraph"/>
        <w:numPr>
          <w:ilvl w:val="0"/>
          <w:numId w:val="1"/>
        </w:numPr>
        <w:spacing w:after="0" w:line="240" w:lineRule="auto"/>
        <w:rPr>
          <w:b w:val="0"/>
          <w:bCs/>
          <w:sz w:val="24"/>
          <w:szCs w:val="24"/>
        </w:rPr>
      </w:pPr>
      <w:r w:rsidRPr="006C0164">
        <w:rPr>
          <w:b w:val="0"/>
          <w:bCs/>
          <w:sz w:val="24"/>
          <w:szCs w:val="24"/>
        </w:rPr>
        <w:t>What is your ethnicity? (Select one)</w:t>
      </w:r>
    </w:p>
    <w:p w14:paraId="73456F17" w14:textId="77777777" w:rsidR="006354E3" w:rsidRDefault="006354E3" w:rsidP="006354E3">
      <w:pPr>
        <w:pStyle w:val="ListParagraph"/>
        <w:numPr>
          <w:ilvl w:val="1"/>
          <w:numId w:val="1"/>
        </w:numPr>
        <w:spacing w:after="0" w:line="240" w:lineRule="auto"/>
        <w:rPr>
          <w:b w:val="0"/>
          <w:bCs/>
          <w:sz w:val="24"/>
          <w:szCs w:val="24"/>
        </w:rPr>
      </w:pPr>
      <w:r>
        <w:rPr>
          <w:b w:val="0"/>
          <w:bCs/>
          <w:sz w:val="24"/>
          <w:szCs w:val="24"/>
        </w:rPr>
        <w:t>Hispanic or Latino</w:t>
      </w:r>
    </w:p>
    <w:p w14:paraId="49C3C6C2" w14:textId="77777777" w:rsidR="006354E3" w:rsidRDefault="006354E3" w:rsidP="006354E3">
      <w:pPr>
        <w:pStyle w:val="ListParagraph"/>
        <w:numPr>
          <w:ilvl w:val="1"/>
          <w:numId w:val="1"/>
        </w:numPr>
        <w:spacing w:after="0" w:line="240" w:lineRule="auto"/>
        <w:rPr>
          <w:b w:val="0"/>
          <w:bCs/>
          <w:sz w:val="24"/>
          <w:szCs w:val="24"/>
        </w:rPr>
      </w:pPr>
      <w:r>
        <w:rPr>
          <w:b w:val="0"/>
          <w:bCs/>
          <w:sz w:val="24"/>
          <w:szCs w:val="24"/>
        </w:rPr>
        <w:t>Not Hispanic or Latino</w:t>
      </w:r>
    </w:p>
    <w:p w14:paraId="76ACCEA0" w14:textId="77777777" w:rsidR="006354E3" w:rsidRPr="00D30CB5" w:rsidRDefault="006354E3" w:rsidP="006354E3">
      <w:pPr>
        <w:spacing w:after="0" w:line="240" w:lineRule="auto"/>
        <w:ind w:left="360"/>
        <w:rPr>
          <w:b w:val="0"/>
          <w:bCs/>
          <w:sz w:val="24"/>
          <w:szCs w:val="24"/>
        </w:rPr>
      </w:pPr>
      <w:r w:rsidRPr="00B201E3">
        <w:rPr>
          <w:b w:val="0"/>
          <w:bCs/>
          <w:sz w:val="24"/>
          <w:szCs w:val="24"/>
        </w:rPr>
        <w:t>Hispanic or Latino: A person of Cuban, Mexican, Puerto Rican, South or Central American, or other Spanish culture or origin regardless of race.</w:t>
      </w:r>
    </w:p>
    <w:p w14:paraId="5E7FBB45" w14:textId="77777777" w:rsidR="006354E3" w:rsidRDefault="006354E3" w:rsidP="006354E3">
      <w:pPr>
        <w:spacing w:after="0" w:line="480" w:lineRule="auto"/>
        <w:rPr>
          <w:b w:val="0"/>
          <w:bCs/>
          <w:sz w:val="24"/>
          <w:szCs w:val="24"/>
        </w:rPr>
      </w:pPr>
    </w:p>
    <w:p w14:paraId="792B9C8B" w14:textId="6C64756E" w:rsidR="00AE2C4B" w:rsidRDefault="006354E3" w:rsidP="00E33598">
      <w:pPr>
        <w:spacing w:after="0" w:line="480" w:lineRule="auto"/>
        <w:rPr>
          <w:b w:val="0"/>
          <w:bCs/>
          <w:sz w:val="24"/>
          <w:szCs w:val="24"/>
        </w:rPr>
      </w:pPr>
      <w:r>
        <w:rPr>
          <w:b w:val="0"/>
          <w:bCs/>
          <w:sz w:val="24"/>
          <w:szCs w:val="24"/>
        </w:rPr>
        <w:t xml:space="preserve">For this analysis, race and ethnicity were combined into the following categories: White, non-Hispanic; Black, non-Hispanic; Asian, non-Hispanic; Multiple races or </w:t>
      </w:r>
      <w:proofErr w:type="gramStart"/>
      <w:r>
        <w:rPr>
          <w:b w:val="0"/>
          <w:bCs/>
          <w:sz w:val="24"/>
          <w:szCs w:val="24"/>
        </w:rPr>
        <w:t>Other</w:t>
      </w:r>
      <w:proofErr w:type="gramEnd"/>
      <w:r>
        <w:rPr>
          <w:b w:val="0"/>
          <w:bCs/>
          <w:sz w:val="24"/>
          <w:szCs w:val="24"/>
        </w:rPr>
        <w:t xml:space="preserve"> race, non-Hispanic; </w:t>
      </w:r>
      <w:r w:rsidR="00D80BD7">
        <w:rPr>
          <w:b w:val="0"/>
          <w:bCs/>
          <w:sz w:val="24"/>
          <w:szCs w:val="24"/>
        </w:rPr>
        <w:t>or</w:t>
      </w:r>
      <w:r>
        <w:rPr>
          <w:b w:val="0"/>
          <w:bCs/>
          <w:sz w:val="24"/>
          <w:szCs w:val="24"/>
        </w:rPr>
        <w:t xml:space="preserve"> Hispanic, any race or races.</w:t>
      </w:r>
      <w:r w:rsidR="00947337">
        <w:rPr>
          <w:b w:val="0"/>
          <w:bCs/>
          <w:sz w:val="24"/>
          <w:szCs w:val="24"/>
        </w:rPr>
        <w:t xml:space="preserve"> Highest education attainment was defined as a categorical variable with </w:t>
      </w:r>
      <w:r w:rsidR="00A4065F">
        <w:rPr>
          <w:b w:val="0"/>
          <w:bCs/>
          <w:sz w:val="24"/>
          <w:szCs w:val="24"/>
        </w:rPr>
        <w:t>3</w:t>
      </w:r>
      <w:r w:rsidR="00947337">
        <w:rPr>
          <w:b w:val="0"/>
          <w:bCs/>
          <w:sz w:val="24"/>
          <w:szCs w:val="24"/>
        </w:rPr>
        <w:t xml:space="preserve"> groups: </w:t>
      </w:r>
      <w:r w:rsidR="00A4065F">
        <w:rPr>
          <w:b w:val="0"/>
          <w:bCs/>
          <w:sz w:val="24"/>
          <w:szCs w:val="24"/>
        </w:rPr>
        <w:t xml:space="preserve">High school degree or less, </w:t>
      </w:r>
      <w:r w:rsidR="005E56FA">
        <w:rPr>
          <w:b w:val="0"/>
          <w:bCs/>
          <w:sz w:val="24"/>
          <w:szCs w:val="24"/>
        </w:rPr>
        <w:t>C</w:t>
      </w:r>
      <w:r w:rsidR="00A4065F">
        <w:rPr>
          <w:b w:val="0"/>
          <w:bCs/>
          <w:sz w:val="24"/>
          <w:szCs w:val="24"/>
        </w:rPr>
        <w:t xml:space="preserve">ollege or some college, or </w:t>
      </w:r>
      <w:proofErr w:type="gramStart"/>
      <w:r w:rsidR="005E56FA">
        <w:rPr>
          <w:b w:val="0"/>
          <w:bCs/>
          <w:sz w:val="24"/>
          <w:szCs w:val="24"/>
        </w:rPr>
        <w:t>M</w:t>
      </w:r>
      <w:r w:rsidR="00A4065F">
        <w:rPr>
          <w:b w:val="0"/>
          <w:bCs/>
          <w:sz w:val="24"/>
          <w:szCs w:val="24"/>
        </w:rPr>
        <w:t>ore</w:t>
      </w:r>
      <w:proofErr w:type="gramEnd"/>
      <w:r w:rsidR="00A4065F">
        <w:rPr>
          <w:b w:val="0"/>
          <w:bCs/>
          <w:sz w:val="24"/>
          <w:szCs w:val="24"/>
        </w:rPr>
        <w:t xml:space="preserve"> than bachelor’s degree</w:t>
      </w:r>
      <w:r w:rsidR="0080243C">
        <w:rPr>
          <w:b w:val="0"/>
          <w:bCs/>
          <w:sz w:val="24"/>
          <w:szCs w:val="24"/>
        </w:rPr>
        <w:t xml:space="preserve">. Experience with disability </w:t>
      </w:r>
      <w:r w:rsidR="00674969">
        <w:rPr>
          <w:b w:val="0"/>
          <w:bCs/>
          <w:sz w:val="24"/>
          <w:szCs w:val="24"/>
        </w:rPr>
        <w:t xml:space="preserve">was defined based on responses to the </w:t>
      </w:r>
      <w:r w:rsidR="00C41342" w:rsidRPr="00C41342">
        <w:rPr>
          <w:b w:val="0"/>
          <w:bCs/>
          <w:sz w:val="24"/>
          <w:szCs w:val="24"/>
        </w:rPr>
        <w:t>6-item Washington Group Short Set of Disability Questions</w:t>
      </w:r>
      <w:r w:rsidR="00B313C5">
        <w:rPr>
          <w:b w:val="0"/>
          <w:bCs/>
          <w:sz w:val="24"/>
          <w:szCs w:val="24"/>
        </w:rPr>
        <w:t xml:space="preserve">, used to </w:t>
      </w:r>
      <w:r w:rsidR="00B313C5" w:rsidRPr="00B313C5">
        <w:rPr>
          <w:b w:val="0"/>
          <w:bCs/>
          <w:sz w:val="24"/>
          <w:szCs w:val="24"/>
        </w:rPr>
        <w:lastRenderedPageBreak/>
        <w:t>assess whether people have difficulty performing basic universal activities such as walking, seeing, hearing, cognition, self-care and communication</w:t>
      </w:r>
      <w:r w:rsidR="00674969">
        <w:rPr>
          <w:b w:val="0"/>
          <w:bCs/>
          <w:sz w:val="24"/>
          <w:szCs w:val="24"/>
        </w:rPr>
        <w:t>.</w:t>
      </w:r>
      <w:r w:rsidR="00C41342">
        <w:rPr>
          <w:b w:val="0"/>
          <w:bCs/>
          <w:sz w:val="24"/>
          <w:szCs w:val="24"/>
        </w:rPr>
        <w:fldChar w:fldCharType="begin"/>
      </w:r>
      <w:r w:rsidR="00C41342">
        <w:rPr>
          <w:b w:val="0"/>
          <w:bCs/>
          <w:sz w:val="24"/>
          <w:szCs w:val="24"/>
        </w:rPr>
        <w:instrText xml:space="preserve"> ADDIN ZOTERO_ITEM CSL_CITATION {"citationID":"Y32diz9C","properties":{"formattedCitation":"\\super 1\\nosupersub{}","plainCitation":"1","noteIndex":0},"citationItems":[{"id":3508,"uris":["http://zotero.org/users/local/SRxFiQ7B/items/XUDNB4SS"],"itemData":{"id":3508,"type":"article-journal","abstract":"This study analyses the use of the self-reported Washington Group (WG) question sets as a first stage screening to identify people with clinical impairments, service and assistive product (AP) referral needs using different cut-off levels in four functional domains (vision, hearing, mobility and cognition). Secondary data analysis was undertaken using population-based survey data from five countries, including one national survey (The Gambia) and four regional/district surveys (Cameroon, Chile, India and Turkey). In total 19,951 participants were sampled (range 538-9188 in individual studies). The WG question sets on functioning were completed for all participants alongside clinical impairment assessments/questionnaires. Using the WG \"some/worse difficulty\" cut-off identified people with mild/worse impairments with variable sensitivity (44-79%) and specificity (73-92%) in three of the domains. At least 64% and 60% of people with mild/worse impairments who required referral for surgical/medical and rehabilitation/AP services, respectively, self-reported \"some/worse difficulty\", and much fewer reported \"a lot/worse difficulty.\" For moderate/worse impairment, both screening cut-offs improved identification of service/AP need, but a smaller proportion of people with need were identified. In conclusion, WG questions could be used as a first-stage screening option to identify people with impairment and referral needs, but only with moderate sensitivity and specificity.","container-title":"International Journal of Environmental Research and Public Health","DOI":"10.3390/ijerph19074304","ISSN":"1660-4601","issue":"7","journalAbbreviation":"Int J Environ Res Public Health","language":"eng","note":"PMID: 35409984\nPMCID: PMC8998283","page":"4304","source":"PubMed","title":"Exploring the Use of Washington Group Questions to Identify People with Clinical Impairments Who Need Services including Assistive Products: Results from Five Population-Based Surveys","title-short":"Exploring the Use of Washington Group Questions to Identify People with Clinical Impairments Who Need Services including Assistive Products","volume":"19","author":[{"family":"Boggs","given":"Dorothy"},{"family":"Kuper","given":"Hannah"},{"family":"Mactaggart","given":"Islay"},{"family":"Bright","given":"Tess"},{"family":"Murthy","given":"Gvs"},{"family":"Hydara","given":"Abba"},{"family":"McCormick","given":"Ian"},{"family":"Tamblay","given":"Natalia"},{"family":"Alvarez","given":"Matias L."},{"family":"Atijosan-Ayodele","given":"Oluwarantimi"},{"family":"Yonso","given":"Hisem"},{"family":"Foster","given":"Allen"},{"family":"Polack","given":"Sarah"}],"issued":{"date-parts":[["2022",4,3]]}}}],"schema":"https://github.com/citation-style-language/schema/raw/master/csl-citation.json"} </w:instrText>
      </w:r>
      <w:r w:rsidR="00C41342">
        <w:rPr>
          <w:b w:val="0"/>
          <w:bCs/>
          <w:sz w:val="24"/>
          <w:szCs w:val="24"/>
        </w:rPr>
        <w:fldChar w:fldCharType="separate"/>
      </w:r>
      <w:r w:rsidR="00C41342" w:rsidRPr="00C41342">
        <w:rPr>
          <w:rFonts w:cs="Arial"/>
          <w:sz w:val="24"/>
          <w:szCs w:val="24"/>
          <w:vertAlign w:val="superscript"/>
        </w:rPr>
        <w:t>1</w:t>
      </w:r>
      <w:r w:rsidR="00C41342">
        <w:rPr>
          <w:b w:val="0"/>
          <w:bCs/>
          <w:sz w:val="24"/>
          <w:szCs w:val="24"/>
        </w:rPr>
        <w:fldChar w:fldCharType="end"/>
      </w:r>
      <w:r w:rsidR="0080243C">
        <w:rPr>
          <w:b w:val="0"/>
          <w:bCs/>
          <w:sz w:val="24"/>
          <w:szCs w:val="24"/>
        </w:rPr>
        <w:t xml:space="preserve"> </w:t>
      </w:r>
      <w:r w:rsidR="00511374">
        <w:rPr>
          <w:b w:val="0"/>
          <w:bCs/>
          <w:sz w:val="24"/>
          <w:szCs w:val="24"/>
        </w:rPr>
        <w:t>Participants were assigned groups according to their most significant limitation (</w:t>
      </w:r>
      <w:proofErr w:type="spellStart"/>
      <w:r w:rsidR="00511374">
        <w:rPr>
          <w:b w:val="0"/>
          <w:bCs/>
          <w:sz w:val="24"/>
          <w:szCs w:val="24"/>
        </w:rPr>
        <w:t>ie</w:t>
      </w:r>
      <w:proofErr w:type="spellEnd"/>
      <w:r w:rsidR="00511374">
        <w:rPr>
          <w:b w:val="0"/>
          <w:bCs/>
          <w:sz w:val="24"/>
          <w:szCs w:val="24"/>
        </w:rPr>
        <w:t>, if they could not do one or more tasks at all, they were assigned to that group; if they had no difficulty with any tasks, they were assigned to that group)</w:t>
      </w:r>
      <w:r w:rsidR="0061531E">
        <w:rPr>
          <w:b w:val="0"/>
          <w:bCs/>
          <w:sz w:val="24"/>
          <w:szCs w:val="24"/>
        </w:rPr>
        <w:t>, such that experience with disability was a categorical variable with 4 groups: No difficulty with any tasks, Some difficulty with tasks, A lot of difficulty with tasks, or Cannot do some tasks at all</w:t>
      </w:r>
      <w:r w:rsidR="003F78E8">
        <w:rPr>
          <w:b w:val="0"/>
          <w:bCs/>
          <w:sz w:val="24"/>
          <w:szCs w:val="24"/>
        </w:rPr>
        <w:t xml:space="preserve">. </w:t>
      </w:r>
      <w:r w:rsidR="00646FD0">
        <w:rPr>
          <w:b w:val="0"/>
          <w:bCs/>
          <w:sz w:val="24"/>
          <w:szCs w:val="24"/>
        </w:rPr>
        <w:t xml:space="preserve">Self-rated health status was </w:t>
      </w:r>
      <w:r w:rsidR="00D4074A">
        <w:rPr>
          <w:b w:val="0"/>
          <w:bCs/>
          <w:sz w:val="24"/>
          <w:szCs w:val="24"/>
        </w:rPr>
        <w:t>defined based on responses to</w:t>
      </w:r>
      <w:r w:rsidR="00646FD0">
        <w:rPr>
          <w:b w:val="0"/>
          <w:bCs/>
          <w:sz w:val="24"/>
          <w:szCs w:val="24"/>
        </w:rPr>
        <w:t xml:space="preserve"> the first question in the </w:t>
      </w:r>
      <w:r w:rsidR="00FD3E37">
        <w:rPr>
          <w:b w:val="0"/>
          <w:bCs/>
          <w:sz w:val="24"/>
          <w:szCs w:val="24"/>
        </w:rPr>
        <w:t xml:space="preserve"> </w:t>
      </w:r>
      <w:r w:rsidR="005D306F" w:rsidRPr="005D306F">
        <w:rPr>
          <w:b w:val="0"/>
          <w:bCs/>
          <w:sz w:val="24"/>
          <w:szCs w:val="24"/>
        </w:rPr>
        <w:t>36-Item Short Form Health Survey</w:t>
      </w:r>
      <w:r w:rsidR="005D306F">
        <w:rPr>
          <w:b w:val="0"/>
          <w:bCs/>
          <w:sz w:val="24"/>
          <w:szCs w:val="24"/>
        </w:rPr>
        <w:t>,</w:t>
      </w:r>
      <w:r w:rsidR="0023582F">
        <w:rPr>
          <w:b w:val="0"/>
          <w:bCs/>
          <w:sz w:val="24"/>
          <w:szCs w:val="24"/>
        </w:rPr>
        <w:fldChar w:fldCharType="begin"/>
      </w:r>
      <w:r w:rsidR="00C41342">
        <w:rPr>
          <w:b w:val="0"/>
          <w:bCs/>
          <w:sz w:val="24"/>
          <w:szCs w:val="24"/>
        </w:rPr>
        <w:instrText xml:space="preserve"> ADDIN ZOTERO_ITEM CSL_CITATION {"citationID":"d3srhLjQ","properties":{"formattedCitation":"\\super 2,3\\nosupersub{}","plainCitation":"2,3","noteIndex":0},"citationItems":[{"id":3503,"uris":["http://zotero.org/users/local/SRxFiQ7B/items/VZJNEQ4M"],"itemData":{"id":3503,"type":"article-journal","abstract":"We examine the growing number of studies of survey respondents' global self-ratings of health as predictors of mortality in longitudinal studies of representative community samples. Twenty-seven studies in U.S. and international journals show impressively consistent findings. Global self-rated health is an independent predictor of mortality in nearly all of the studies, despite the inclusion of numerous specific health status indicators and other relevant covariates known to predict mortality. We summarize and review these studies, consider various interpretations which could account for the association, and suggest several approaches to the next stage of research in this field.","container-title":"Journal of Health and Social Behavior","DOI":"10.2307/2955359","ISSN":"0022-1465","issue":"1","note":"publisher: [American Sociological Association, Sage Publications, Inc.]","page":"21-37","source":"JSTOR","title":"Self-Rated Health and Mortality: A Review of Twenty-Seven Community Studies","title-short":"Self-Rated Health and Mortality","volume":"38","author":[{"family":"Idler","given":"Ellen L."},{"family":"Benyamini","given":"Yael"}],"issued":{"date-parts":[["1997"]]}}},{"id":3505,"uris":["http://zotero.org/users/local/SRxFiQ7B/items/6Y9J4VF4"],"itemData":{"id":3505,"type":"article-journal","abstract":"OBJECTIVES: To test the acceptability, validity, and reliability of the short form 36 health survey questionnaire (SF-36) and to compare it with the Nottingham health profile.\nDESIGN: Postal survey using a questionnaire booklet together with a letter from the general practitioner. Non-respondents received two reminders at two week intervals. The SF-36 questionnaire was retested on a subsample of respondents two weeks after the first mailing.\nSETTING: Two general practices in Sheffield.\nPATIENTS: 1980 patients aged 16-74 years randomly selected from the two practice lists.\nMAIN OUTCOME MEASURES: Scores for each health dimension on the SF-36 questionnaire and the Nottingham health profile. Response to questions on recent use of health services and sociodemographic characteristics.\n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n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container-title":"BMJ (Clinical research ed.)","DOI":"10.1136/bmj.305.6846.160","ISSN":"0959-8138","issue":"6846","journalAbbreviation":"BMJ","language":"eng","note":"PMID: 1285753\nPMCID: PMC1883187","page":"160-164","source":"PubMed","title":"Validating the SF-36 health survey questionnaire: new outcome measure for primary care","title-short":"Validating the SF-36 health survey questionnaire","volume":"305","author":[{"family":"Brazier","given":"J. E."},{"family":"Harper","given":"R."},{"family":"Jones","given":"N. M."},{"family":"O'Cathain","given":"A."},{"family":"Thomas","given":"K. J."},{"family":"Usherwood","given":"T."},{"family":"Westlake","given":"L."}],"issued":{"date-parts":[["1992",7,18]]}}}],"schema":"https://github.com/citation-style-language/schema/raw/master/csl-citation.json"} </w:instrText>
      </w:r>
      <w:r w:rsidR="0023582F">
        <w:rPr>
          <w:b w:val="0"/>
          <w:bCs/>
          <w:sz w:val="24"/>
          <w:szCs w:val="24"/>
        </w:rPr>
        <w:fldChar w:fldCharType="separate"/>
      </w:r>
      <w:r w:rsidR="00C41342" w:rsidRPr="00C41342">
        <w:rPr>
          <w:rFonts w:cs="Arial"/>
          <w:sz w:val="24"/>
          <w:szCs w:val="24"/>
          <w:vertAlign w:val="superscript"/>
        </w:rPr>
        <w:t>2,3</w:t>
      </w:r>
      <w:r w:rsidR="0023582F">
        <w:rPr>
          <w:b w:val="0"/>
          <w:bCs/>
          <w:sz w:val="24"/>
          <w:szCs w:val="24"/>
        </w:rPr>
        <w:fldChar w:fldCharType="end"/>
      </w:r>
      <w:r w:rsidR="005D306F">
        <w:rPr>
          <w:b w:val="0"/>
          <w:bCs/>
          <w:sz w:val="24"/>
          <w:szCs w:val="24"/>
        </w:rPr>
        <w:t xml:space="preserve"> </w:t>
      </w:r>
      <w:r w:rsidR="00A2471A">
        <w:rPr>
          <w:b w:val="0"/>
          <w:bCs/>
          <w:sz w:val="24"/>
          <w:szCs w:val="24"/>
        </w:rPr>
        <w:t>with response options of Excellent, Very good, Good, Fair, or Poor.</w:t>
      </w:r>
      <w:r w:rsidR="007908CE">
        <w:rPr>
          <w:b w:val="0"/>
          <w:bCs/>
          <w:sz w:val="24"/>
          <w:szCs w:val="24"/>
        </w:rPr>
        <w:t xml:space="preserve"> Unpaid caregiver roles were defined as a categorical variable with 4 groups: </w:t>
      </w:r>
      <w:r w:rsidR="00C5749E">
        <w:rPr>
          <w:b w:val="0"/>
          <w:bCs/>
          <w:sz w:val="24"/>
          <w:szCs w:val="24"/>
        </w:rPr>
        <w:t xml:space="preserve">Unpaid caregiver of adults aged </w:t>
      </w:r>
      <w:r w:rsidR="005F47D5">
        <w:rPr>
          <w:rFonts w:cs="Arial"/>
          <w:b w:val="0"/>
          <w:bCs/>
          <w:sz w:val="24"/>
          <w:szCs w:val="24"/>
        </w:rPr>
        <w:t>≥</w:t>
      </w:r>
      <w:r w:rsidR="005F47D5">
        <w:rPr>
          <w:b w:val="0"/>
          <w:bCs/>
          <w:sz w:val="24"/>
          <w:szCs w:val="24"/>
        </w:rPr>
        <w:t xml:space="preserve">18 years only, Unpaid caregiver of </w:t>
      </w:r>
      <w:r w:rsidR="001E579A">
        <w:rPr>
          <w:b w:val="0"/>
          <w:bCs/>
          <w:sz w:val="24"/>
          <w:szCs w:val="24"/>
        </w:rPr>
        <w:t xml:space="preserve">children aged &lt;18 years only, Unpaid caregiver of persons in both age groups, </w:t>
      </w:r>
      <w:proofErr w:type="gramStart"/>
      <w:r w:rsidR="009928A3">
        <w:rPr>
          <w:b w:val="0"/>
          <w:bCs/>
          <w:sz w:val="24"/>
          <w:szCs w:val="24"/>
        </w:rPr>
        <w:t>or</w:t>
      </w:r>
      <w:proofErr w:type="gramEnd"/>
      <w:r w:rsidR="001E579A">
        <w:rPr>
          <w:b w:val="0"/>
          <w:bCs/>
          <w:sz w:val="24"/>
          <w:szCs w:val="24"/>
        </w:rPr>
        <w:t xml:space="preserve"> None (</w:t>
      </w:r>
      <w:proofErr w:type="spellStart"/>
      <w:r w:rsidR="001E579A">
        <w:rPr>
          <w:b w:val="0"/>
          <w:bCs/>
          <w:sz w:val="24"/>
          <w:szCs w:val="24"/>
        </w:rPr>
        <w:t>ie</w:t>
      </w:r>
      <w:proofErr w:type="spellEnd"/>
      <w:r w:rsidR="001E579A">
        <w:rPr>
          <w:b w:val="0"/>
          <w:bCs/>
          <w:sz w:val="24"/>
          <w:szCs w:val="24"/>
        </w:rPr>
        <w:t>, not an unpaid caregiver).</w:t>
      </w:r>
      <w:r w:rsidR="00432274">
        <w:rPr>
          <w:b w:val="0"/>
          <w:bCs/>
          <w:sz w:val="24"/>
          <w:szCs w:val="24"/>
        </w:rPr>
        <w:t xml:space="preserve"> </w:t>
      </w:r>
      <w:proofErr w:type="gramStart"/>
      <w:r w:rsidR="00432274">
        <w:rPr>
          <w:b w:val="0"/>
          <w:bCs/>
          <w:sz w:val="24"/>
          <w:szCs w:val="24"/>
        </w:rPr>
        <w:t>US</w:t>
      </w:r>
      <w:proofErr w:type="gramEnd"/>
      <w:r w:rsidR="00432274">
        <w:rPr>
          <w:b w:val="0"/>
          <w:bCs/>
          <w:sz w:val="24"/>
          <w:szCs w:val="24"/>
        </w:rPr>
        <w:t xml:space="preserve"> Census region was categorized based on the state of residence reported by participants, defined as a categorical variable with 4 groups: </w:t>
      </w:r>
      <w:r w:rsidR="003C1BD0">
        <w:rPr>
          <w:b w:val="0"/>
          <w:bCs/>
          <w:sz w:val="24"/>
          <w:szCs w:val="24"/>
        </w:rPr>
        <w:t xml:space="preserve">Northeast, Midwest, South, </w:t>
      </w:r>
      <w:r w:rsidR="00EE19E4">
        <w:rPr>
          <w:b w:val="0"/>
          <w:bCs/>
          <w:sz w:val="24"/>
          <w:szCs w:val="24"/>
        </w:rPr>
        <w:t>or</w:t>
      </w:r>
      <w:r w:rsidR="003C1BD0">
        <w:rPr>
          <w:b w:val="0"/>
          <w:bCs/>
          <w:sz w:val="24"/>
          <w:szCs w:val="24"/>
        </w:rPr>
        <w:t xml:space="preserve"> West.</w:t>
      </w:r>
      <w:r w:rsidR="00831506">
        <w:rPr>
          <w:b w:val="0"/>
          <w:bCs/>
          <w:sz w:val="24"/>
          <w:szCs w:val="24"/>
        </w:rPr>
        <w:t xml:space="preserve"> Political ideology was defined </w:t>
      </w:r>
      <w:r w:rsidR="002C0526">
        <w:rPr>
          <w:b w:val="0"/>
          <w:bCs/>
          <w:sz w:val="24"/>
          <w:szCs w:val="24"/>
        </w:rPr>
        <w:t xml:space="preserve">as a categorical variable with 5 groups: </w:t>
      </w:r>
      <w:r w:rsidR="00ED142E">
        <w:rPr>
          <w:b w:val="0"/>
          <w:bCs/>
          <w:sz w:val="24"/>
          <w:szCs w:val="24"/>
        </w:rPr>
        <w:t xml:space="preserve">Very liberal, </w:t>
      </w:r>
      <w:proofErr w:type="gramStart"/>
      <w:r w:rsidR="00ED142E">
        <w:rPr>
          <w:b w:val="0"/>
          <w:bCs/>
          <w:sz w:val="24"/>
          <w:szCs w:val="24"/>
        </w:rPr>
        <w:t>Slightly</w:t>
      </w:r>
      <w:proofErr w:type="gramEnd"/>
      <w:r w:rsidR="00ED142E">
        <w:rPr>
          <w:b w:val="0"/>
          <w:bCs/>
          <w:sz w:val="24"/>
          <w:szCs w:val="24"/>
        </w:rPr>
        <w:t xml:space="preserve"> liberal, Neither liberal nor conservative, Slightly conservative, or Very conservative.</w:t>
      </w:r>
    </w:p>
    <w:p w14:paraId="1F9E63BC" w14:textId="1A64E829" w:rsidR="003A6034" w:rsidRDefault="003A6034" w:rsidP="00E33598">
      <w:pPr>
        <w:spacing w:after="0" w:line="480" w:lineRule="auto"/>
        <w:rPr>
          <w:b w:val="0"/>
          <w:bCs/>
          <w:sz w:val="24"/>
          <w:szCs w:val="24"/>
        </w:rPr>
      </w:pPr>
    </w:p>
    <w:p w14:paraId="2C2B1D99" w14:textId="7D43810B" w:rsidR="003A6034" w:rsidRDefault="00AB1E56" w:rsidP="00E33598">
      <w:pPr>
        <w:spacing w:after="0" w:line="480" w:lineRule="auto"/>
        <w:rPr>
          <w:sz w:val="24"/>
          <w:szCs w:val="24"/>
        </w:rPr>
      </w:pPr>
      <w:r>
        <w:rPr>
          <w:sz w:val="24"/>
          <w:szCs w:val="24"/>
        </w:rPr>
        <w:t>COVID-19-related</w:t>
      </w:r>
      <w:r w:rsidR="003A6034" w:rsidRPr="00BE7BB0">
        <w:rPr>
          <w:sz w:val="24"/>
          <w:szCs w:val="24"/>
        </w:rPr>
        <w:t xml:space="preserve"> Characteristics</w:t>
      </w:r>
    </w:p>
    <w:p w14:paraId="21BA7617" w14:textId="3AFC892E" w:rsidR="003A406B" w:rsidRPr="003A406B" w:rsidRDefault="009E6BFD" w:rsidP="00E33598">
      <w:pPr>
        <w:spacing w:after="0" w:line="480" w:lineRule="auto"/>
        <w:rPr>
          <w:b w:val="0"/>
          <w:bCs/>
          <w:sz w:val="24"/>
          <w:szCs w:val="24"/>
        </w:rPr>
      </w:pPr>
      <w:r>
        <w:rPr>
          <w:b w:val="0"/>
          <w:bCs/>
          <w:sz w:val="24"/>
          <w:szCs w:val="24"/>
        </w:rPr>
        <w:t xml:space="preserve">Frequency of mask usage in public spaces in the 2 weeks preceding the survey was defined as a categorical variable with 6 groups: </w:t>
      </w:r>
      <w:r w:rsidR="0077087D">
        <w:rPr>
          <w:b w:val="0"/>
          <w:bCs/>
          <w:sz w:val="24"/>
          <w:szCs w:val="24"/>
        </w:rPr>
        <w:t xml:space="preserve">Always, Often, Sometimes, Rarely, Never, or I did not go to a public place. </w:t>
      </w:r>
      <w:r w:rsidR="008E204C">
        <w:rPr>
          <w:b w:val="0"/>
          <w:bCs/>
          <w:sz w:val="24"/>
          <w:szCs w:val="24"/>
        </w:rPr>
        <w:t xml:space="preserve">Frequency of </w:t>
      </w:r>
      <w:r w:rsidR="004C002E">
        <w:rPr>
          <w:b w:val="0"/>
          <w:bCs/>
          <w:sz w:val="24"/>
          <w:szCs w:val="24"/>
        </w:rPr>
        <w:t>avoidance of large gatherings in</w:t>
      </w:r>
      <w:r w:rsidR="008E204C">
        <w:rPr>
          <w:b w:val="0"/>
          <w:bCs/>
          <w:sz w:val="24"/>
          <w:szCs w:val="24"/>
        </w:rPr>
        <w:t xml:space="preserve"> the 2 weeks preceding the survey was defined as a categorical variable with 6 groups: </w:t>
      </w:r>
      <w:r w:rsidR="008E204C">
        <w:rPr>
          <w:b w:val="0"/>
          <w:bCs/>
          <w:sz w:val="24"/>
          <w:szCs w:val="24"/>
        </w:rPr>
        <w:lastRenderedPageBreak/>
        <w:t xml:space="preserve">Always, Often, Sometimes, Rarely, </w:t>
      </w:r>
      <w:r w:rsidR="006B3B4A">
        <w:rPr>
          <w:b w:val="0"/>
          <w:bCs/>
          <w:sz w:val="24"/>
          <w:szCs w:val="24"/>
        </w:rPr>
        <w:t xml:space="preserve">or </w:t>
      </w:r>
      <w:r w:rsidR="008E204C">
        <w:rPr>
          <w:b w:val="0"/>
          <w:bCs/>
          <w:sz w:val="24"/>
          <w:szCs w:val="24"/>
        </w:rPr>
        <w:t>Never.</w:t>
      </w:r>
      <w:r w:rsidR="002B0887">
        <w:rPr>
          <w:b w:val="0"/>
          <w:bCs/>
          <w:sz w:val="24"/>
          <w:szCs w:val="24"/>
        </w:rPr>
        <w:t xml:space="preserve"> COVID-19 vaccine doses received were defined as a categorical variable with 5 groups: Zero, One, Two, Three, or Four or more. Concern about coronavirus variant viruses was defined as a categorical variable with 5 groups: Very concerned, </w:t>
      </w:r>
      <w:proofErr w:type="gramStart"/>
      <w:r w:rsidR="002B0887">
        <w:rPr>
          <w:b w:val="0"/>
          <w:bCs/>
          <w:sz w:val="24"/>
          <w:szCs w:val="24"/>
        </w:rPr>
        <w:t>Somewhat</w:t>
      </w:r>
      <w:proofErr w:type="gramEnd"/>
      <w:r w:rsidR="002B0887">
        <w:rPr>
          <w:b w:val="0"/>
          <w:bCs/>
          <w:sz w:val="24"/>
          <w:szCs w:val="24"/>
        </w:rPr>
        <w:t xml:space="preserve"> concerned, Neutral, Somewhat unconcerned, and Not at all concerned.</w:t>
      </w:r>
    </w:p>
    <w:p w14:paraId="62AEE4E6" w14:textId="6A903A99" w:rsidR="00156AF4" w:rsidRDefault="00156AF4" w:rsidP="00E33598">
      <w:pPr>
        <w:spacing w:after="0" w:line="480" w:lineRule="auto"/>
        <w:rPr>
          <w:b w:val="0"/>
          <w:bCs/>
          <w:sz w:val="24"/>
          <w:szCs w:val="24"/>
        </w:rPr>
      </w:pPr>
    </w:p>
    <w:p w14:paraId="3A24E0C4" w14:textId="1DDCC576" w:rsidR="00156AF4" w:rsidRDefault="00156AF4" w:rsidP="00E33598">
      <w:pPr>
        <w:spacing w:after="0" w:line="480" w:lineRule="auto"/>
        <w:rPr>
          <w:sz w:val="24"/>
          <w:szCs w:val="24"/>
        </w:rPr>
      </w:pPr>
      <w:r>
        <w:rPr>
          <w:sz w:val="24"/>
          <w:szCs w:val="24"/>
        </w:rPr>
        <w:t>References</w:t>
      </w:r>
    </w:p>
    <w:p w14:paraId="0D7DFBF6" w14:textId="77777777" w:rsidR="00C41342" w:rsidRPr="00B71158" w:rsidRDefault="00D4346F" w:rsidP="00C41342">
      <w:pPr>
        <w:pStyle w:val="Bibliography"/>
        <w:rPr>
          <w:rFonts w:cs="Arial"/>
          <w:b w:val="0"/>
          <w:bCs/>
          <w:sz w:val="24"/>
        </w:rPr>
      </w:pPr>
      <w:r w:rsidRPr="00B71158">
        <w:rPr>
          <w:b w:val="0"/>
          <w:bCs/>
        </w:rPr>
        <w:fldChar w:fldCharType="begin"/>
      </w:r>
      <w:r w:rsidRPr="00B71158">
        <w:rPr>
          <w:b w:val="0"/>
          <w:bCs/>
        </w:rPr>
        <w:instrText xml:space="preserve"> ADDIN ZOTERO_BIBL {"uncited":[],"omitted":[],"custom":[]} CSL_BIBLIOGRAPHY </w:instrText>
      </w:r>
      <w:r w:rsidRPr="00B71158">
        <w:rPr>
          <w:b w:val="0"/>
          <w:bCs/>
        </w:rPr>
        <w:fldChar w:fldCharType="separate"/>
      </w:r>
      <w:r w:rsidR="00C41342" w:rsidRPr="00B71158">
        <w:rPr>
          <w:rFonts w:cs="Arial"/>
          <w:b w:val="0"/>
          <w:bCs/>
          <w:sz w:val="24"/>
        </w:rPr>
        <w:t>1.</w:t>
      </w:r>
      <w:r w:rsidR="00C41342" w:rsidRPr="00B71158">
        <w:rPr>
          <w:rFonts w:cs="Arial"/>
          <w:b w:val="0"/>
          <w:bCs/>
          <w:sz w:val="24"/>
        </w:rPr>
        <w:tab/>
        <w:t xml:space="preserve">Boggs D, </w:t>
      </w:r>
      <w:proofErr w:type="spellStart"/>
      <w:r w:rsidR="00C41342" w:rsidRPr="00B71158">
        <w:rPr>
          <w:rFonts w:cs="Arial"/>
          <w:b w:val="0"/>
          <w:bCs/>
          <w:sz w:val="24"/>
        </w:rPr>
        <w:t>Kuper</w:t>
      </w:r>
      <w:proofErr w:type="spellEnd"/>
      <w:r w:rsidR="00C41342" w:rsidRPr="00B71158">
        <w:rPr>
          <w:rFonts w:cs="Arial"/>
          <w:b w:val="0"/>
          <w:bCs/>
          <w:sz w:val="24"/>
        </w:rPr>
        <w:t xml:space="preserve"> H, Mactaggart I, et al. Exploring the Use of Washington Group Questions to Identify People with Clinical Impairments Who Need Services including Assistive Products: Results from Five Population-Based Surveys. </w:t>
      </w:r>
      <w:r w:rsidR="00C41342" w:rsidRPr="00B71158">
        <w:rPr>
          <w:rFonts w:cs="Arial"/>
          <w:b w:val="0"/>
          <w:bCs/>
          <w:i/>
          <w:iCs/>
          <w:sz w:val="24"/>
        </w:rPr>
        <w:t>Int J Environ Res Public Health</w:t>
      </w:r>
      <w:r w:rsidR="00C41342" w:rsidRPr="00B71158">
        <w:rPr>
          <w:rFonts w:cs="Arial"/>
          <w:b w:val="0"/>
          <w:bCs/>
          <w:sz w:val="24"/>
        </w:rPr>
        <w:t>. 2022;19(7):4304. doi:10.3390/ijerph19074304</w:t>
      </w:r>
    </w:p>
    <w:p w14:paraId="3537C4F0" w14:textId="77777777" w:rsidR="00C41342" w:rsidRPr="00B71158" w:rsidRDefault="00C41342" w:rsidP="00C41342">
      <w:pPr>
        <w:pStyle w:val="Bibliography"/>
        <w:rPr>
          <w:rFonts w:cs="Arial"/>
          <w:b w:val="0"/>
          <w:bCs/>
          <w:sz w:val="24"/>
        </w:rPr>
      </w:pPr>
      <w:r w:rsidRPr="00B71158">
        <w:rPr>
          <w:rFonts w:cs="Arial"/>
          <w:b w:val="0"/>
          <w:bCs/>
          <w:sz w:val="24"/>
        </w:rPr>
        <w:t>2.</w:t>
      </w:r>
      <w:r w:rsidRPr="00B71158">
        <w:rPr>
          <w:rFonts w:cs="Arial"/>
          <w:b w:val="0"/>
          <w:bCs/>
          <w:sz w:val="24"/>
        </w:rPr>
        <w:tab/>
        <w:t xml:space="preserve">Idler EL, </w:t>
      </w:r>
      <w:proofErr w:type="spellStart"/>
      <w:r w:rsidRPr="00B71158">
        <w:rPr>
          <w:rFonts w:cs="Arial"/>
          <w:b w:val="0"/>
          <w:bCs/>
          <w:sz w:val="24"/>
        </w:rPr>
        <w:t>Benyamini</w:t>
      </w:r>
      <w:proofErr w:type="spellEnd"/>
      <w:r w:rsidRPr="00B71158">
        <w:rPr>
          <w:rFonts w:cs="Arial"/>
          <w:b w:val="0"/>
          <w:bCs/>
          <w:sz w:val="24"/>
        </w:rPr>
        <w:t xml:space="preserve"> Y. Self-Rated </w:t>
      </w:r>
      <w:proofErr w:type="gramStart"/>
      <w:r w:rsidRPr="00B71158">
        <w:rPr>
          <w:rFonts w:cs="Arial"/>
          <w:b w:val="0"/>
          <w:bCs/>
          <w:sz w:val="24"/>
        </w:rPr>
        <w:t>Health</w:t>
      </w:r>
      <w:proofErr w:type="gramEnd"/>
      <w:r w:rsidRPr="00B71158">
        <w:rPr>
          <w:rFonts w:cs="Arial"/>
          <w:b w:val="0"/>
          <w:bCs/>
          <w:sz w:val="24"/>
        </w:rPr>
        <w:t xml:space="preserve"> and Mortality: A Review of Twenty-Seven Community Studies. </w:t>
      </w:r>
      <w:r w:rsidRPr="00B71158">
        <w:rPr>
          <w:rFonts w:cs="Arial"/>
          <w:b w:val="0"/>
          <w:bCs/>
          <w:i/>
          <w:iCs/>
          <w:sz w:val="24"/>
        </w:rPr>
        <w:t>Journal of Health and Social Behavior</w:t>
      </w:r>
      <w:r w:rsidRPr="00B71158">
        <w:rPr>
          <w:rFonts w:cs="Arial"/>
          <w:b w:val="0"/>
          <w:bCs/>
          <w:sz w:val="24"/>
        </w:rPr>
        <w:t>. 1997;38(1):21-37. doi:10.2307/2955359</w:t>
      </w:r>
    </w:p>
    <w:p w14:paraId="378B0A59" w14:textId="77777777" w:rsidR="00C41342" w:rsidRPr="00B71158" w:rsidRDefault="00C41342" w:rsidP="00C41342">
      <w:pPr>
        <w:pStyle w:val="Bibliography"/>
        <w:rPr>
          <w:rFonts w:cs="Arial"/>
          <w:b w:val="0"/>
          <w:bCs/>
          <w:sz w:val="24"/>
        </w:rPr>
      </w:pPr>
      <w:r w:rsidRPr="00B71158">
        <w:rPr>
          <w:rFonts w:cs="Arial"/>
          <w:b w:val="0"/>
          <w:bCs/>
          <w:sz w:val="24"/>
        </w:rPr>
        <w:t>3.</w:t>
      </w:r>
      <w:r w:rsidRPr="00B71158">
        <w:rPr>
          <w:rFonts w:cs="Arial"/>
          <w:b w:val="0"/>
          <w:bCs/>
          <w:sz w:val="24"/>
        </w:rPr>
        <w:tab/>
        <w:t xml:space="preserve">Brazier JE, Harper R, Jones NM, et al. Validating the SF-36 health survey questionnaire: new outcome measure for primary care. </w:t>
      </w:r>
      <w:r w:rsidRPr="00B71158">
        <w:rPr>
          <w:rFonts w:cs="Arial"/>
          <w:b w:val="0"/>
          <w:bCs/>
          <w:i/>
          <w:iCs/>
          <w:sz w:val="24"/>
        </w:rPr>
        <w:t>BMJ</w:t>
      </w:r>
      <w:r w:rsidRPr="00B71158">
        <w:rPr>
          <w:rFonts w:cs="Arial"/>
          <w:b w:val="0"/>
          <w:bCs/>
          <w:sz w:val="24"/>
        </w:rPr>
        <w:t>. 1992;305(6846):160-164. doi:10.1136/bmj.305.6846.160</w:t>
      </w:r>
    </w:p>
    <w:p w14:paraId="398FFBBC" w14:textId="6AC10B22" w:rsidR="00156AF4" w:rsidRPr="00156AF4" w:rsidRDefault="00D4346F" w:rsidP="00E33598">
      <w:pPr>
        <w:spacing w:after="0" w:line="480" w:lineRule="auto"/>
        <w:rPr>
          <w:b w:val="0"/>
          <w:bCs/>
          <w:sz w:val="24"/>
          <w:szCs w:val="24"/>
        </w:rPr>
      </w:pPr>
      <w:r w:rsidRPr="00B71158">
        <w:rPr>
          <w:b w:val="0"/>
          <w:bCs/>
          <w:sz w:val="24"/>
          <w:szCs w:val="24"/>
        </w:rPr>
        <w:fldChar w:fldCharType="end"/>
      </w:r>
    </w:p>
    <w:sectPr w:rsidR="00156AF4" w:rsidRPr="00156AF4" w:rsidSect="00BB54E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64869" w14:textId="77777777" w:rsidR="000B3135" w:rsidRDefault="000B3135" w:rsidP="00AE2C4B">
      <w:pPr>
        <w:spacing w:after="0" w:line="240" w:lineRule="auto"/>
      </w:pPr>
      <w:r>
        <w:separator/>
      </w:r>
    </w:p>
  </w:endnote>
  <w:endnote w:type="continuationSeparator" w:id="0">
    <w:p w14:paraId="61279E10" w14:textId="77777777" w:rsidR="000B3135" w:rsidRDefault="000B3135" w:rsidP="00AE2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Arial"/>
        <w:b w:val="0"/>
        <w:bCs/>
        <w:sz w:val="24"/>
        <w:szCs w:val="24"/>
      </w:rPr>
      <w:id w:val="49434679"/>
      <w:docPartObj>
        <w:docPartGallery w:val="Page Numbers (Bottom of Page)"/>
        <w:docPartUnique/>
      </w:docPartObj>
    </w:sdtPr>
    <w:sdtEndPr>
      <w:rPr>
        <w:noProof/>
      </w:rPr>
    </w:sdtEndPr>
    <w:sdtContent>
      <w:p w14:paraId="00A2C7C0" w14:textId="334A6385" w:rsidR="00251B0A" w:rsidRPr="007B12E3" w:rsidRDefault="00251B0A" w:rsidP="007B12E3">
        <w:pPr>
          <w:pStyle w:val="Footer"/>
          <w:jc w:val="center"/>
          <w:rPr>
            <w:rFonts w:cs="Arial"/>
            <w:b w:val="0"/>
            <w:bCs/>
            <w:sz w:val="24"/>
            <w:szCs w:val="24"/>
          </w:rPr>
        </w:pPr>
        <w:r w:rsidRPr="007B12E3">
          <w:rPr>
            <w:rFonts w:cs="Arial"/>
            <w:b w:val="0"/>
            <w:bCs/>
            <w:sz w:val="24"/>
            <w:szCs w:val="24"/>
          </w:rPr>
          <w:fldChar w:fldCharType="begin"/>
        </w:r>
        <w:r w:rsidRPr="002B2330">
          <w:rPr>
            <w:rFonts w:cs="Arial"/>
            <w:b w:val="0"/>
            <w:bCs/>
            <w:sz w:val="24"/>
            <w:szCs w:val="24"/>
          </w:rPr>
          <w:instrText xml:space="preserve"> PAGE   \* MERGEFORMAT </w:instrText>
        </w:r>
        <w:r w:rsidRPr="007B12E3">
          <w:rPr>
            <w:rFonts w:cs="Arial"/>
            <w:b w:val="0"/>
            <w:bCs/>
            <w:sz w:val="24"/>
            <w:szCs w:val="24"/>
          </w:rPr>
          <w:fldChar w:fldCharType="separate"/>
        </w:r>
        <w:r w:rsidRPr="002B2330">
          <w:rPr>
            <w:rFonts w:cs="Arial"/>
            <w:b w:val="0"/>
            <w:bCs/>
            <w:noProof/>
            <w:sz w:val="24"/>
            <w:szCs w:val="24"/>
          </w:rPr>
          <w:t>2</w:t>
        </w:r>
        <w:r w:rsidRPr="007B12E3">
          <w:rPr>
            <w:rFonts w:cs="Arial"/>
            <w:b w:val="0"/>
            <w:bCs/>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BC779" w14:textId="77777777" w:rsidR="000B3135" w:rsidRDefault="000B3135" w:rsidP="00AE2C4B">
      <w:pPr>
        <w:spacing w:after="0" w:line="240" w:lineRule="auto"/>
      </w:pPr>
      <w:r>
        <w:separator/>
      </w:r>
    </w:p>
  </w:footnote>
  <w:footnote w:type="continuationSeparator" w:id="0">
    <w:p w14:paraId="0F2B66F0" w14:textId="77777777" w:rsidR="000B3135" w:rsidRDefault="000B3135" w:rsidP="00AE2C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65FEA"/>
    <w:multiLevelType w:val="hybridMultilevel"/>
    <w:tmpl w:val="CB749E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1664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C4B"/>
    <w:rsid w:val="0000198B"/>
    <w:rsid w:val="0000589F"/>
    <w:rsid w:val="0000674E"/>
    <w:rsid w:val="00010032"/>
    <w:rsid w:val="00012D82"/>
    <w:rsid w:val="000175E3"/>
    <w:rsid w:val="00022B32"/>
    <w:rsid w:val="00023536"/>
    <w:rsid w:val="00026AF2"/>
    <w:rsid w:val="00030972"/>
    <w:rsid w:val="0003553F"/>
    <w:rsid w:val="00035879"/>
    <w:rsid w:val="00036E7A"/>
    <w:rsid w:val="00040B44"/>
    <w:rsid w:val="00045D7D"/>
    <w:rsid w:val="00052D97"/>
    <w:rsid w:val="00052F30"/>
    <w:rsid w:val="00052F79"/>
    <w:rsid w:val="0005371A"/>
    <w:rsid w:val="00053DBE"/>
    <w:rsid w:val="0005546C"/>
    <w:rsid w:val="00056B6A"/>
    <w:rsid w:val="00067D2B"/>
    <w:rsid w:val="0007543F"/>
    <w:rsid w:val="000814DA"/>
    <w:rsid w:val="0008314C"/>
    <w:rsid w:val="00084BD7"/>
    <w:rsid w:val="00090FA1"/>
    <w:rsid w:val="000919D6"/>
    <w:rsid w:val="0009394C"/>
    <w:rsid w:val="0009414D"/>
    <w:rsid w:val="000A1D3F"/>
    <w:rsid w:val="000A1F09"/>
    <w:rsid w:val="000A6477"/>
    <w:rsid w:val="000B3135"/>
    <w:rsid w:val="000B4FA9"/>
    <w:rsid w:val="000B6B30"/>
    <w:rsid w:val="000B6E5A"/>
    <w:rsid w:val="000B724C"/>
    <w:rsid w:val="000C0613"/>
    <w:rsid w:val="000C6B23"/>
    <w:rsid w:val="000D4919"/>
    <w:rsid w:val="000D4FD7"/>
    <w:rsid w:val="000D7941"/>
    <w:rsid w:val="000F300F"/>
    <w:rsid w:val="000F327C"/>
    <w:rsid w:val="000F6A62"/>
    <w:rsid w:val="001010E2"/>
    <w:rsid w:val="00103A0D"/>
    <w:rsid w:val="00103C71"/>
    <w:rsid w:val="00106AAD"/>
    <w:rsid w:val="00107637"/>
    <w:rsid w:val="0010767A"/>
    <w:rsid w:val="001159C5"/>
    <w:rsid w:val="00116390"/>
    <w:rsid w:val="00116A0E"/>
    <w:rsid w:val="001243FB"/>
    <w:rsid w:val="00126D02"/>
    <w:rsid w:val="00127D21"/>
    <w:rsid w:val="00131C30"/>
    <w:rsid w:val="00135348"/>
    <w:rsid w:val="00141B47"/>
    <w:rsid w:val="001421AD"/>
    <w:rsid w:val="0014381A"/>
    <w:rsid w:val="00150223"/>
    <w:rsid w:val="001538D4"/>
    <w:rsid w:val="00154D8C"/>
    <w:rsid w:val="00156AF4"/>
    <w:rsid w:val="00157B70"/>
    <w:rsid w:val="00160E2C"/>
    <w:rsid w:val="00162F70"/>
    <w:rsid w:val="00163631"/>
    <w:rsid w:val="00164106"/>
    <w:rsid w:val="001704A9"/>
    <w:rsid w:val="00170821"/>
    <w:rsid w:val="0017168B"/>
    <w:rsid w:val="0017712E"/>
    <w:rsid w:val="00177C34"/>
    <w:rsid w:val="00181008"/>
    <w:rsid w:val="0018133A"/>
    <w:rsid w:val="00183A8D"/>
    <w:rsid w:val="00185A21"/>
    <w:rsid w:val="001930EC"/>
    <w:rsid w:val="00194329"/>
    <w:rsid w:val="001945FC"/>
    <w:rsid w:val="0019496F"/>
    <w:rsid w:val="001963B5"/>
    <w:rsid w:val="00197391"/>
    <w:rsid w:val="001A0899"/>
    <w:rsid w:val="001B7CD4"/>
    <w:rsid w:val="001C02CC"/>
    <w:rsid w:val="001C1733"/>
    <w:rsid w:val="001C200B"/>
    <w:rsid w:val="001D01F6"/>
    <w:rsid w:val="001D31DD"/>
    <w:rsid w:val="001E0695"/>
    <w:rsid w:val="001E5707"/>
    <w:rsid w:val="001E579A"/>
    <w:rsid w:val="001E64E0"/>
    <w:rsid w:val="001F29A4"/>
    <w:rsid w:val="001F2F4D"/>
    <w:rsid w:val="00202336"/>
    <w:rsid w:val="00202C12"/>
    <w:rsid w:val="00202F8D"/>
    <w:rsid w:val="002066D2"/>
    <w:rsid w:val="002071C7"/>
    <w:rsid w:val="00207AC0"/>
    <w:rsid w:val="00212B32"/>
    <w:rsid w:val="002160EF"/>
    <w:rsid w:val="00217CFB"/>
    <w:rsid w:val="00222CF1"/>
    <w:rsid w:val="00223760"/>
    <w:rsid w:val="00224E4A"/>
    <w:rsid w:val="00224EFD"/>
    <w:rsid w:val="00227517"/>
    <w:rsid w:val="00227AAE"/>
    <w:rsid w:val="0023143F"/>
    <w:rsid w:val="002334A7"/>
    <w:rsid w:val="0023582F"/>
    <w:rsid w:val="00237188"/>
    <w:rsid w:val="00246FBC"/>
    <w:rsid w:val="00251B0A"/>
    <w:rsid w:val="00252306"/>
    <w:rsid w:val="002607B2"/>
    <w:rsid w:val="00260E29"/>
    <w:rsid w:val="00264339"/>
    <w:rsid w:val="002654A2"/>
    <w:rsid w:val="00266F45"/>
    <w:rsid w:val="002708BF"/>
    <w:rsid w:val="00271679"/>
    <w:rsid w:val="00274108"/>
    <w:rsid w:val="002810A0"/>
    <w:rsid w:val="002836E8"/>
    <w:rsid w:val="00284AF0"/>
    <w:rsid w:val="002928E8"/>
    <w:rsid w:val="00293E51"/>
    <w:rsid w:val="002969E2"/>
    <w:rsid w:val="002973EE"/>
    <w:rsid w:val="002A1365"/>
    <w:rsid w:val="002A2F49"/>
    <w:rsid w:val="002A48D3"/>
    <w:rsid w:val="002B0887"/>
    <w:rsid w:val="002B088F"/>
    <w:rsid w:val="002B1C51"/>
    <w:rsid w:val="002B2330"/>
    <w:rsid w:val="002C0526"/>
    <w:rsid w:val="002D21F2"/>
    <w:rsid w:val="002D6DD2"/>
    <w:rsid w:val="002D73E9"/>
    <w:rsid w:val="002D7AA2"/>
    <w:rsid w:val="002D7F74"/>
    <w:rsid w:val="002E0C02"/>
    <w:rsid w:val="002E207A"/>
    <w:rsid w:val="002E3AB7"/>
    <w:rsid w:val="002F1A9C"/>
    <w:rsid w:val="002F1FCD"/>
    <w:rsid w:val="002F6BE3"/>
    <w:rsid w:val="002F6D11"/>
    <w:rsid w:val="00312BC0"/>
    <w:rsid w:val="003202F6"/>
    <w:rsid w:val="00320C7A"/>
    <w:rsid w:val="00320EA0"/>
    <w:rsid w:val="003210DC"/>
    <w:rsid w:val="00321C68"/>
    <w:rsid w:val="00323F20"/>
    <w:rsid w:val="00324CBF"/>
    <w:rsid w:val="00327B1A"/>
    <w:rsid w:val="00330EC2"/>
    <w:rsid w:val="0033167B"/>
    <w:rsid w:val="00333472"/>
    <w:rsid w:val="00341FBE"/>
    <w:rsid w:val="0034227F"/>
    <w:rsid w:val="00343BA8"/>
    <w:rsid w:val="00357ECB"/>
    <w:rsid w:val="00361F47"/>
    <w:rsid w:val="003627A7"/>
    <w:rsid w:val="003703B1"/>
    <w:rsid w:val="003707CE"/>
    <w:rsid w:val="0037679D"/>
    <w:rsid w:val="003771A4"/>
    <w:rsid w:val="00377367"/>
    <w:rsid w:val="00377F70"/>
    <w:rsid w:val="00380783"/>
    <w:rsid w:val="003909DA"/>
    <w:rsid w:val="0039231E"/>
    <w:rsid w:val="00396307"/>
    <w:rsid w:val="003A406B"/>
    <w:rsid w:val="003A42A0"/>
    <w:rsid w:val="003A5D26"/>
    <w:rsid w:val="003A6034"/>
    <w:rsid w:val="003A7488"/>
    <w:rsid w:val="003A770D"/>
    <w:rsid w:val="003B227F"/>
    <w:rsid w:val="003B4F96"/>
    <w:rsid w:val="003B6537"/>
    <w:rsid w:val="003B7E43"/>
    <w:rsid w:val="003C0930"/>
    <w:rsid w:val="003C0C92"/>
    <w:rsid w:val="003C1BD0"/>
    <w:rsid w:val="003C3B47"/>
    <w:rsid w:val="003C7B30"/>
    <w:rsid w:val="003D1A84"/>
    <w:rsid w:val="003D2C34"/>
    <w:rsid w:val="003D7AA2"/>
    <w:rsid w:val="003E08D8"/>
    <w:rsid w:val="003E2FDC"/>
    <w:rsid w:val="003E33CC"/>
    <w:rsid w:val="003F1BD5"/>
    <w:rsid w:val="003F235D"/>
    <w:rsid w:val="003F3789"/>
    <w:rsid w:val="003F5852"/>
    <w:rsid w:val="003F5DA5"/>
    <w:rsid w:val="003F78E8"/>
    <w:rsid w:val="00400B2D"/>
    <w:rsid w:val="00403023"/>
    <w:rsid w:val="00407D71"/>
    <w:rsid w:val="004148F0"/>
    <w:rsid w:val="00420F8D"/>
    <w:rsid w:val="00424F7D"/>
    <w:rsid w:val="00432274"/>
    <w:rsid w:val="00435D22"/>
    <w:rsid w:val="004368BD"/>
    <w:rsid w:val="00437A49"/>
    <w:rsid w:val="00443240"/>
    <w:rsid w:val="00443ED2"/>
    <w:rsid w:val="004457FD"/>
    <w:rsid w:val="00447867"/>
    <w:rsid w:val="00452450"/>
    <w:rsid w:val="0045494F"/>
    <w:rsid w:val="00455A54"/>
    <w:rsid w:val="00455A91"/>
    <w:rsid w:val="00457231"/>
    <w:rsid w:val="00461E06"/>
    <w:rsid w:val="00463789"/>
    <w:rsid w:val="0046706A"/>
    <w:rsid w:val="004672D6"/>
    <w:rsid w:val="0047001D"/>
    <w:rsid w:val="00473699"/>
    <w:rsid w:val="00474FA9"/>
    <w:rsid w:val="00475EB1"/>
    <w:rsid w:val="004801AE"/>
    <w:rsid w:val="00484604"/>
    <w:rsid w:val="00485F51"/>
    <w:rsid w:val="004904E8"/>
    <w:rsid w:val="0049364B"/>
    <w:rsid w:val="004A15F7"/>
    <w:rsid w:val="004A3771"/>
    <w:rsid w:val="004A4E52"/>
    <w:rsid w:val="004A77B9"/>
    <w:rsid w:val="004B20F9"/>
    <w:rsid w:val="004B4D64"/>
    <w:rsid w:val="004C002E"/>
    <w:rsid w:val="004C0801"/>
    <w:rsid w:val="004C0BFA"/>
    <w:rsid w:val="004C7AEB"/>
    <w:rsid w:val="004D0357"/>
    <w:rsid w:val="004D1EF1"/>
    <w:rsid w:val="004D30A6"/>
    <w:rsid w:val="004D6D4C"/>
    <w:rsid w:val="004E054A"/>
    <w:rsid w:val="004E0E14"/>
    <w:rsid w:val="004E2337"/>
    <w:rsid w:val="004E657C"/>
    <w:rsid w:val="004E777F"/>
    <w:rsid w:val="004F234B"/>
    <w:rsid w:val="00500278"/>
    <w:rsid w:val="00500E1D"/>
    <w:rsid w:val="00500ED0"/>
    <w:rsid w:val="00501FBB"/>
    <w:rsid w:val="0050209A"/>
    <w:rsid w:val="00511374"/>
    <w:rsid w:val="005135BE"/>
    <w:rsid w:val="005267FC"/>
    <w:rsid w:val="00534ACD"/>
    <w:rsid w:val="005402A6"/>
    <w:rsid w:val="0054144D"/>
    <w:rsid w:val="0054158D"/>
    <w:rsid w:val="00541CFD"/>
    <w:rsid w:val="005441ED"/>
    <w:rsid w:val="0054766C"/>
    <w:rsid w:val="00547B5C"/>
    <w:rsid w:val="005558AE"/>
    <w:rsid w:val="00561B1C"/>
    <w:rsid w:val="0056539A"/>
    <w:rsid w:val="005736AA"/>
    <w:rsid w:val="00577296"/>
    <w:rsid w:val="0058144A"/>
    <w:rsid w:val="00581D81"/>
    <w:rsid w:val="0058392A"/>
    <w:rsid w:val="00590465"/>
    <w:rsid w:val="00590B30"/>
    <w:rsid w:val="00592721"/>
    <w:rsid w:val="005A2C23"/>
    <w:rsid w:val="005A505C"/>
    <w:rsid w:val="005B1324"/>
    <w:rsid w:val="005B63DC"/>
    <w:rsid w:val="005B6A85"/>
    <w:rsid w:val="005C09BF"/>
    <w:rsid w:val="005C63D2"/>
    <w:rsid w:val="005D1CC2"/>
    <w:rsid w:val="005D1D3A"/>
    <w:rsid w:val="005D306F"/>
    <w:rsid w:val="005E17DC"/>
    <w:rsid w:val="005E56FA"/>
    <w:rsid w:val="005F47D5"/>
    <w:rsid w:val="005F5446"/>
    <w:rsid w:val="005F605A"/>
    <w:rsid w:val="005F6BF5"/>
    <w:rsid w:val="00600067"/>
    <w:rsid w:val="00601E9D"/>
    <w:rsid w:val="006025A8"/>
    <w:rsid w:val="00611238"/>
    <w:rsid w:val="00611B59"/>
    <w:rsid w:val="006145BE"/>
    <w:rsid w:val="0061531E"/>
    <w:rsid w:val="006155EF"/>
    <w:rsid w:val="00617702"/>
    <w:rsid w:val="00617C2B"/>
    <w:rsid w:val="006223D7"/>
    <w:rsid w:val="00633B63"/>
    <w:rsid w:val="00635119"/>
    <w:rsid w:val="006354E3"/>
    <w:rsid w:val="00641F2E"/>
    <w:rsid w:val="00645F59"/>
    <w:rsid w:val="00646BC7"/>
    <w:rsid w:val="00646FD0"/>
    <w:rsid w:val="00647AF6"/>
    <w:rsid w:val="00652E22"/>
    <w:rsid w:val="00654A09"/>
    <w:rsid w:val="00655AFC"/>
    <w:rsid w:val="0065709A"/>
    <w:rsid w:val="00661800"/>
    <w:rsid w:val="00663E2F"/>
    <w:rsid w:val="006661BA"/>
    <w:rsid w:val="006671FF"/>
    <w:rsid w:val="00670355"/>
    <w:rsid w:val="00672A46"/>
    <w:rsid w:val="00674969"/>
    <w:rsid w:val="00685960"/>
    <w:rsid w:val="00691CE9"/>
    <w:rsid w:val="006928EF"/>
    <w:rsid w:val="00696404"/>
    <w:rsid w:val="006A01C1"/>
    <w:rsid w:val="006A16A3"/>
    <w:rsid w:val="006A2206"/>
    <w:rsid w:val="006A4688"/>
    <w:rsid w:val="006B3B4A"/>
    <w:rsid w:val="006C0164"/>
    <w:rsid w:val="006C2FCD"/>
    <w:rsid w:val="006D3989"/>
    <w:rsid w:val="006D720C"/>
    <w:rsid w:val="006E0761"/>
    <w:rsid w:val="006E2ED4"/>
    <w:rsid w:val="006E3CD1"/>
    <w:rsid w:val="006E5125"/>
    <w:rsid w:val="006E54BF"/>
    <w:rsid w:val="006E6373"/>
    <w:rsid w:val="006F058A"/>
    <w:rsid w:val="006F08A1"/>
    <w:rsid w:val="006F2302"/>
    <w:rsid w:val="006F324A"/>
    <w:rsid w:val="006F59B8"/>
    <w:rsid w:val="006F72E8"/>
    <w:rsid w:val="00706FE3"/>
    <w:rsid w:val="007125BA"/>
    <w:rsid w:val="0071282B"/>
    <w:rsid w:val="00716014"/>
    <w:rsid w:val="007234A0"/>
    <w:rsid w:val="00725248"/>
    <w:rsid w:val="00725A66"/>
    <w:rsid w:val="00731327"/>
    <w:rsid w:val="00733C88"/>
    <w:rsid w:val="007415E4"/>
    <w:rsid w:val="00743966"/>
    <w:rsid w:val="00744E98"/>
    <w:rsid w:val="00747A25"/>
    <w:rsid w:val="00753071"/>
    <w:rsid w:val="0075369F"/>
    <w:rsid w:val="00755032"/>
    <w:rsid w:val="007650C1"/>
    <w:rsid w:val="00767B90"/>
    <w:rsid w:val="0077087D"/>
    <w:rsid w:val="00777BEE"/>
    <w:rsid w:val="007815AC"/>
    <w:rsid w:val="007820FB"/>
    <w:rsid w:val="007829F0"/>
    <w:rsid w:val="007908CE"/>
    <w:rsid w:val="007A0D94"/>
    <w:rsid w:val="007A5D8F"/>
    <w:rsid w:val="007B12E3"/>
    <w:rsid w:val="007B2C8A"/>
    <w:rsid w:val="007B4BCD"/>
    <w:rsid w:val="007B7A17"/>
    <w:rsid w:val="007C1E04"/>
    <w:rsid w:val="007C2912"/>
    <w:rsid w:val="007C2EBA"/>
    <w:rsid w:val="007C34B8"/>
    <w:rsid w:val="007C6BBB"/>
    <w:rsid w:val="007C7DE6"/>
    <w:rsid w:val="007D094C"/>
    <w:rsid w:val="007D3370"/>
    <w:rsid w:val="007D3567"/>
    <w:rsid w:val="007E348A"/>
    <w:rsid w:val="007E4465"/>
    <w:rsid w:val="007F0A08"/>
    <w:rsid w:val="007F2257"/>
    <w:rsid w:val="007F67B0"/>
    <w:rsid w:val="00800440"/>
    <w:rsid w:val="0080088F"/>
    <w:rsid w:val="00802015"/>
    <w:rsid w:val="0080243C"/>
    <w:rsid w:val="00803050"/>
    <w:rsid w:val="00810BCC"/>
    <w:rsid w:val="00811136"/>
    <w:rsid w:val="008136F4"/>
    <w:rsid w:val="00816773"/>
    <w:rsid w:val="00817DE6"/>
    <w:rsid w:val="00823ACB"/>
    <w:rsid w:val="0082669F"/>
    <w:rsid w:val="008272F8"/>
    <w:rsid w:val="00831506"/>
    <w:rsid w:val="0083237A"/>
    <w:rsid w:val="00833A07"/>
    <w:rsid w:val="00833D3B"/>
    <w:rsid w:val="00843216"/>
    <w:rsid w:val="00853183"/>
    <w:rsid w:val="0085449F"/>
    <w:rsid w:val="00857234"/>
    <w:rsid w:val="00861823"/>
    <w:rsid w:val="00861AC6"/>
    <w:rsid w:val="00862E93"/>
    <w:rsid w:val="00863B31"/>
    <w:rsid w:val="0086568D"/>
    <w:rsid w:val="0087363E"/>
    <w:rsid w:val="0088564B"/>
    <w:rsid w:val="00886F8D"/>
    <w:rsid w:val="00892A83"/>
    <w:rsid w:val="00894336"/>
    <w:rsid w:val="00894376"/>
    <w:rsid w:val="00896AD4"/>
    <w:rsid w:val="008A048E"/>
    <w:rsid w:val="008A6126"/>
    <w:rsid w:val="008A6A0D"/>
    <w:rsid w:val="008B23E6"/>
    <w:rsid w:val="008B36D3"/>
    <w:rsid w:val="008B5CBF"/>
    <w:rsid w:val="008B69C5"/>
    <w:rsid w:val="008C0C0B"/>
    <w:rsid w:val="008C1337"/>
    <w:rsid w:val="008C20C7"/>
    <w:rsid w:val="008C267B"/>
    <w:rsid w:val="008C548C"/>
    <w:rsid w:val="008D12CF"/>
    <w:rsid w:val="008D1CC9"/>
    <w:rsid w:val="008D5165"/>
    <w:rsid w:val="008E204C"/>
    <w:rsid w:val="008E4C1C"/>
    <w:rsid w:val="008F15D0"/>
    <w:rsid w:val="008F50D2"/>
    <w:rsid w:val="008F58CB"/>
    <w:rsid w:val="008F6F39"/>
    <w:rsid w:val="00902587"/>
    <w:rsid w:val="00906A6A"/>
    <w:rsid w:val="00920209"/>
    <w:rsid w:val="00921E20"/>
    <w:rsid w:val="009238DA"/>
    <w:rsid w:val="00923E31"/>
    <w:rsid w:val="00926775"/>
    <w:rsid w:val="0093017A"/>
    <w:rsid w:val="00931ED2"/>
    <w:rsid w:val="00935D3A"/>
    <w:rsid w:val="009366C1"/>
    <w:rsid w:val="00942A0F"/>
    <w:rsid w:val="00947337"/>
    <w:rsid w:val="0095186F"/>
    <w:rsid w:val="00952351"/>
    <w:rsid w:val="009535BF"/>
    <w:rsid w:val="00953C82"/>
    <w:rsid w:val="0096228D"/>
    <w:rsid w:val="00970304"/>
    <w:rsid w:val="00982F80"/>
    <w:rsid w:val="009875EE"/>
    <w:rsid w:val="00990C10"/>
    <w:rsid w:val="009928A3"/>
    <w:rsid w:val="00996494"/>
    <w:rsid w:val="00997ECD"/>
    <w:rsid w:val="009A0629"/>
    <w:rsid w:val="009A2F53"/>
    <w:rsid w:val="009A2FAA"/>
    <w:rsid w:val="009A47D6"/>
    <w:rsid w:val="009A78BF"/>
    <w:rsid w:val="009B1D62"/>
    <w:rsid w:val="009B58DC"/>
    <w:rsid w:val="009C0F38"/>
    <w:rsid w:val="009C2979"/>
    <w:rsid w:val="009C3A12"/>
    <w:rsid w:val="009C4FFD"/>
    <w:rsid w:val="009D0009"/>
    <w:rsid w:val="009D28D7"/>
    <w:rsid w:val="009D566D"/>
    <w:rsid w:val="009E6BFD"/>
    <w:rsid w:val="009E7BBD"/>
    <w:rsid w:val="009F2A85"/>
    <w:rsid w:val="009F2BD7"/>
    <w:rsid w:val="00A01FC9"/>
    <w:rsid w:val="00A03C44"/>
    <w:rsid w:val="00A04541"/>
    <w:rsid w:val="00A04BD3"/>
    <w:rsid w:val="00A1741D"/>
    <w:rsid w:val="00A20159"/>
    <w:rsid w:val="00A2407A"/>
    <w:rsid w:val="00A2413D"/>
    <w:rsid w:val="00A2471A"/>
    <w:rsid w:val="00A252BD"/>
    <w:rsid w:val="00A33CB8"/>
    <w:rsid w:val="00A4065F"/>
    <w:rsid w:val="00A406DA"/>
    <w:rsid w:val="00A4311B"/>
    <w:rsid w:val="00A43AC1"/>
    <w:rsid w:val="00A4755A"/>
    <w:rsid w:val="00A51D02"/>
    <w:rsid w:val="00A5212B"/>
    <w:rsid w:val="00A522F5"/>
    <w:rsid w:val="00A52A28"/>
    <w:rsid w:val="00A5493B"/>
    <w:rsid w:val="00A5657B"/>
    <w:rsid w:val="00A5753B"/>
    <w:rsid w:val="00A57C5B"/>
    <w:rsid w:val="00A660B0"/>
    <w:rsid w:val="00A71CA4"/>
    <w:rsid w:val="00A7706E"/>
    <w:rsid w:val="00A84A69"/>
    <w:rsid w:val="00A86AEA"/>
    <w:rsid w:val="00A87AD6"/>
    <w:rsid w:val="00A90A14"/>
    <w:rsid w:val="00A90C73"/>
    <w:rsid w:val="00A92D7C"/>
    <w:rsid w:val="00A962B0"/>
    <w:rsid w:val="00A979D2"/>
    <w:rsid w:val="00AA0AEC"/>
    <w:rsid w:val="00AA5F82"/>
    <w:rsid w:val="00AB1E56"/>
    <w:rsid w:val="00AB3550"/>
    <w:rsid w:val="00AC0DE7"/>
    <w:rsid w:val="00AC157B"/>
    <w:rsid w:val="00AC1D6F"/>
    <w:rsid w:val="00AC3351"/>
    <w:rsid w:val="00AC69A2"/>
    <w:rsid w:val="00AD21CD"/>
    <w:rsid w:val="00AD3633"/>
    <w:rsid w:val="00AD41DE"/>
    <w:rsid w:val="00AD4391"/>
    <w:rsid w:val="00AD4876"/>
    <w:rsid w:val="00AD4CE9"/>
    <w:rsid w:val="00AD6341"/>
    <w:rsid w:val="00AD7A78"/>
    <w:rsid w:val="00AE2009"/>
    <w:rsid w:val="00AE2C4B"/>
    <w:rsid w:val="00AE3909"/>
    <w:rsid w:val="00AE52BF"/>
    <w:rsid w:val="00AE57BC"/>
    <w:rsid w:val="00AE6B6F"/>
    <w:rsid w:val="00AF0672"/>
    <w:rsid w:val="00AF0E40"/>
    <w:rsid w:val="00AF5567"/>
    <w:rsid w:val="00B0505C"/>
    <w:rsid w:val="00B05D29"/>
    <w:rsid w:val="00B11CBB"/>
    <w:rsid w:val="00B128C4"/>
    <w:rsid w:val="00B131C9"/>
    <w:rsid w:val="00B15154"/>
    <w:rsid w:val="00B1520B"/>
    <w:rsid w:val="00B15C5C"/>
    <w:rsid w:val="00B16686"/>
    <w:rsid w:val="00B201E3"/>
    <w:rsid w:val="00B21825"/>
    <w:rsid w:val="00B22BFF"/>
    <w:rsid w:val="00B313C5"/>
    <w:rsid w:val="00B34DE3"/>
    <w:rsid w:val="00B359CD"/>
    <w:rsid w:val="00B463C4"/>
    <w:rsid w:val="00B54012"/>
    <w:rsid w:val="00B568EF"/>
    <w:rsid w:val="00B5781A"/>
    <w:rsid w:val="00B61139"/>
    <w:rsid w:val="00B61404"/>
    <w:rsid w:val="00B65003"/>
    <w:rsid w:val="00B71158"/>
    <w:rsid w:val="00B76FB9"/>
    <w:rsid w:val="00B77BFE"/>
    <w:rsid w:val="00B81CAC"/>
    <w:rsid w:val="00B86F85"/>
    <w:rsid w:val="00B91164"/>
    <w:rsid w:val="00BA0001"/>
    <w:rsid w:val="00BA0A73"/>
    <w:rsid w:val="00BA0BDF"/>
    <w:rsid w:val="00BA1186"/>
    <w:rsid w:val="00BA2C3D"/>
    <w:rsid w:val="00BA3526"/>
    <w:rsid w:val="00BB238A"/>
    <w:rsid w:val="00BB4EAE"/>
    <w:rsid w:val="00BB4EDE"/>
    <w:rsid w:val="00BB54E2"/>
    <w:rsid w:val="00BB63B5"/>
    <w:rsid w:val="00BC6A0E"/>
    <w:rsid w:val="00BC7F59"/>
    <w:rsid w:val="00BD0393"/>
    <w:rsid w:val="00BD2B78"/>
    <w:rsid w:val="00BD79E8"/>
    <w:rsid w:val="00BE59B3"/>
    <w:rsid w:val="00BE7BB0"/>
    <w:rsid w:val="00BE7BC1"/>
    <w:rsid w:val="00BE7D1A"/>
    <w:rsid w:val="00BF05D5"/>
    <w:rsid w:val="00BF1D31"/>
    <w:rsid w:val="00BF2C36"/>
    <w:rsid w:val="00BF6513"/>
    <w:rsid w:val="00C03436"/>
    <w:rsid w:val="00C13932"/>
    <w:rsid w:val="00C230F6"/>
    <w:rsid w:val="00C24519"/>
    <w:rsid w:val="00C24DD3"/>
    <w:rsid w:val="00C25688"/>
    <w:rsid w:val="00C269DD"/>
    <w:rsid w:val="00C26D44"/>
    <w:rsid w:val="00C27022"/>
    <w:rsid w:val="00C31814"/>
    <w:rsid w:val="00C35CE3"/>
    <w:rsid w:val="00C36C19"/>
    <w:rsid w:val="00C41342"/>
    <w:rsid w:val="00C505AB"/>
    <w:rsid w:val="00C52E86"/>
    <w:rsid w:val="00C534F8"/>
    <w:rsid w:val="00C5749E"/>
    <w:rsid w:val="00C60460"/>
    <w:rsid w:val="00C70024"/>
    <w:rsid w:val="00C70B4D"/>
    <w:rsid w:val="00C71878"/>
    <w:rsid w:val="00C73FA1"/>
    <w:rsid w:val="00C74B89"/>
    <w:rsid w:val="00C7771A"/>
    <w:rsid w:val="00C82C1D"/>
    <w:rsid w:val="00C9348F"/>
    <w:rsid w:val="00C93F4C"/>
    <w:rsid w:val="00C94CC4"/>
    <w:rsid w:val="00C95FCA"/>
    <w:rsid w:val="00CA4455"/>
    <w:rsid w:val="00CA53B6"/>
    <w:rsid w:val="00CA59F6"/>
    <w:rsid w:val="00CA604C"/>
    <w:rsid w:val="00CB0ABF"/>
    <w:rsid w:val="00CB1207"/>
    <w:rsid w:val="00CC049E"/>
    <w:rsid w:val="00CC102F"/>
    <w:rsid w:val="00CD3966"/>
    <w:rsid w:val="00CD4061"/>
    <w:rsid w:val="00CE2256"/>
    <w:rsid w:val="00CE477D"/>
    <w:rsid w:val="00CF671A"/>
    <w:rsid w:val="00CF7406"/>
    <w:rsid w:val="00D16DAE"/>
    <w:rsid w:val="00D20A2E"/>
    <w:rsid w:val="00D248F0"/>
    <w:rsid w:val="00D267DD"/>
    <w:rsid w:val="00D27DE3"/>
    <w:rsid w:val="00D30CB5"/>
    <w:rsid w:val="00D32732"/>
    <w:rsid w:val="00D4074A"/>
    <w:rsid w:val="00D4093E"/>
    <w:rsid w:val="00D41242"/>
    <w:rsid w:val="00D4346F"/>
    <w:rsid w:val="00D464D7"/>
    <w:rsid w:val="00D5067B"/>
    <w:rsid w:val="00D54C05"/>
    <w:rsid w:val="00D57829"/>
    <w:rsid w:val="00D6106E"/>
    <w:rsid w:val="00D70032"/>
    <w:rsid w:val="00D70A6A"/>
    <w:rsid w:val="00D719DB"/>
    <w:rsid w:val="00D72A27"/>
    <w:rsid w:val="00D736C6"/>
    <w:rsid w:val="00D80BD7"/>
    <w:rsid w:val="00D837C4"/>
    <w:rsid w:val="00D83E61"/>
    <w:rsid w:val="00D85897"/>
    <w:rsid w:val="00D9407E"/>
    <w:rsid w:val="00D95428"/>
    <w:rsid w:val="00D96795"/>
    <w:rsid w:val="00DA0C10"/>
    <w:rsid w:val="00DA1C8E"/>
    <w:rsid w:val="00DA1DA4"/>
    <w:rsid w:val="00DA1ED9"/>
    <w:rsid w:val="00DA240C"/>
    <w:rsid w:val="00DB12D5"/>
    <w:rsid w:val="00DB1E28"/>
    <w:rsid w:val="00DB2C5E"/>
    <w:rsid w:val="00DB46E4"/>
    <w:rsid w:val="00DB5ADF"/>
    <w:rsid w:val="00DB6098"/>
    <w:rsid w:val="00DB6C8E"/>
    <w:rsid w:val="00DC0A25"/>
    <w:rsid w:val="00DC19E0"/>
    <w:rsid w:val="00DC1D76"/>
    <w:rsid w:val="00DC7202"/>
    <w:rsid w:val="00DD300C"/>
    <w:rsid w:val="00DD3FC4"/>
    <w:rsid w:val="00DE4728"/>
    <w:rsid w:val="00DE50FC"/>
    <w:rsid w:val="00DF016F"/>
    <w:rsid w:val="00DF1585"/>
    <w:rsid w:val="00DF2084"/>
    <w:rsid w:val="00DF2095"/>
    <w:rsid w:val="00E015D8"/>
    <w:rsid w:val="00E01928"/>
    <w:rsid w:val="00E01FA5"/>
    <w:rsid w:val="00E043D8"/>
    <w:rsid w:val="00E12D23"/>
    <w:rsid w:val="00E14D54"/>
    <w:rsid w:val="00E2731B"/>
    <w:rsid w:val="00E314AF"/>
    <w:rsid w:val="00E33598"/>
    <w:rsid w:val="00E35CBB"/>
    <w:rsid w:val="00E35CD6"/>
    <w:rsid w:val="00E4138D"/>
    <w:rsid w:val="00E44DAF"/>
    <w:rsid w:val="00E47D92"/>
    <w:rsid w:val="00E51931"/>
    <w:rsid w:val="00E52781"/>
    <w:rsid w:val="00E55309"/>
    <w:rsid w:val="00E5576B"/>
    <w:rsid w:val="00E604A8"/>
    <w:rsid w:val="00E61BB0"/>
    <w:rsid w:val="00E6219A"/>
    <w:rsid w:val="00E63F64"/>
    <w:rsid w:val="00E653CE"/>
    <w:rsid w:val="00E65B0C"/>
    <w:rsid w:val="00E70E42"/>
    <w:rsid w:val="00E73CF3"/>
    <w:rsid w:val="00E758A3"/>
    <w:rsid w:val="00E80E40"/>
    <w:rsid w:val="00E839FB"/>
    <w:rsid w:val="00E841F4"/>
    <w:rsid w:val="00E85828"/>
    <w:rsid w:val="00E85BA4"/>
    <w:rsid w:val="00E87C04"/>
    <w:rsid w:val="00E93FF2"/>
    <w:rsid w:val="00E9754A"/>
    <w:rsid w:val="00EA289D"/>
    <w:rsid w:val="00EA54F3"/>
    <w:rsid w:val="00EB5FDC"/>
    <w:rsid w:val="00EB6071"/>
    <w:rsid w:val="00EC4669"/>
    <w:rsid w:val="00EC4B40"/>
    <w:rsid w:val="00ED142E"/>
    <w:rsid w:val="00ED44B5"/>
    <w:rsid w:val="00ED49B9"/>
    <w:rsid w:val="00ED6A99"/>
    <w:rsid w:val="00EE19E4"/>
    <w:rsid w:val="00EF0410"/>
    <w:rsid w:val="00EF1544"/>
    <w:rsid w:val="00EF1C69"/>
    <w:rsid w:val="00EF2A94"/>
    <w:rsid w:val="00EF4A43"/>
    <w:rsid w:val="00EF5295"/>
    <w:rsid w:val="00F04014"/>
    <w:rsid w:val="00F079DF"/>
    <w:rsid w:val="00F13322"/>
    <w:rsid w:val="00F1481B"/>
    <w:rsid w:val="00F1604D"/>
    <w:rsid w:val="00F17728"/>
    <w:rsid w:val="00F25B7C"/>
    <w:rsid w:val="00F37FE3"/>
    <w:rsid w:val="00F53E6C"/>
    <w:rsid w:val="00F634F0"/>
    <w:rsid w:val="00F764D8"/>
    <w:rsid w:val="00F85A38"/>
    <w:rsid w:val="00F86CE9"/>
    <w:rsid w:val="00F91680"/>
    <w:rsid w:val="00F951B8"/>
    <w:rsid w:val="00F96294"/>
    <w:rsid w:val="00FA1E63"/>
    <w:rsid w:val="00FA49FD"/>
    <w:rsid w:val="00FA753D"/>
    <w:rsid w:val="00FB0C8F"/>
    <w:rsid w:val="00FB32EA"/>
    <w:rsid w:val="00FC3B72"/>
    <w:rsid w:val="00FC56C9"/>
    <w:rsid w:val="00FD1444"/>
    <w:rsid w:val="00FD3E37"/>
    <w:rsid w:val="00FE0B2C"/>
    <w:rsid w:val="00FE14DC"/>
    <w:rsid w:val="00FE5F0D"/>
    <w:rsid w:val="00FE6AF9"/>
    <w:rsid w:val="00FF2BA0"/>
    <w:rsid w:val="00FF46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AFDF19"/>
  <w15:chartTrackingRefBased/>
  <w15:docId w15:val="{61AA1DD5-F973-4B60-B766-34224D3D9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b/>
        <w:sz w:val="32"/>
        <w:szCs w:val="18"/>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095"/>
    <w:rPr>
      <w:lang w:val="en-US"/>
    </w:rPr>
  </w:style>
  <w:style w:type="paragraph" w:styleId="Heading1">
    <w:name w:val="heading 1"/>
    <w:basedOn w:val="Normal"/>
    <w:next w:val="Normal"/>
    <w:link w:val="Heading1Char"/>
    <w:uiPriority w:val="9"/>
    <w:qFormat/>
    <w:rsid w:val="00DF2095"/>
    <w:pPr>
      <w:keepNext/>
      <w:keepLines/>
      <w:spacing w:before="240" w:after="0"/>
      <w:outlineLvl w:val="0"/>
    </w:pPr>
    <w:rPr>
      <w:rFonts w:asciiTheme="majorHAnsi" w:eastAsiaTheme="majorEastAsia" w:hAnsiTheme="majorHAnsi" w:cstheme="majorBidi"/>
      <w:color w:val="2F5496" w:themeColor="accent1" w:themeShade="BF"/>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095"/>
    <w:rPr>
      <w:rFonts w:asciiTheme="majorHAnsi" w:eastAsiaTheme="majorEastAsia" w:hAnsiTheme="majorHAnsi" w:cstheme="majorBidi"/>
      <w:color w:val="2F5496" w:themeColor="accent1" w:themeShade="BF"/>
      <w:szCs w:val="32"/>
    </w:rPr>
  </w:style>
  <w:style w:type="paragraph" w:styleId="Caption">
    <w:name w:val="caption"/>
    <w:basedOn w:val="Normal"/>
    <w:next w:val="Normal"/>
    <w:uiPriority w:val="35"/>
    <w:unhideWhenUsed/>
    <w:qFormat/>
    <w:rsid w:val="00DF2095"/>
    <w:pPr>
      <w:spacing w:after="200" w:line="240" w:lineRule="auto"/>
    </w:pPr>
    <w:rPr>
      <w:i/>
      <w:iCs/>
      <w:color w:val="44546A" w:themeColor="text2"/>
      <w:sz w:val="18"/>
    </w:rPr>
  </w:style>
  <w:style w:type="paragraph" w:styleId="ListParagraph">
    <w:name w:val="List Paragraph"/>
    <w:basedOn w:val="Normal"/>
    <w:uiPriority w:val="34"/>
    <w:qFormat/>
    <w:rsid w:val="00DF2095"/>
    <w:pPr>
      <w:ind w:left="720"/>
      <w:contextualSpacing/>
    </w:pPr>
  </w:style>
  <w:style w:type="paragraph" w:styleId="TOCHeading">
    <w:name w:val="TOC Heading"/>
    <w:basedOn w:val="Heading1"/>
    <w:next w:val="Normal"/>
    <w:uiPriority w:val="39"/>
    <w:unhideWhenUsed/>
    <w:qFormat/>
    <w:rsid w:val="00DF2095"/>
    <w:pPr>
      <w:outlineLvl w:val="9"/>
    </w:pPr>
  </w:style>
  <w:style w:type="paragraph" w:styleId="Header">
    <w:name w:val="header"/>
    <w:basedOn w:val="Normal"/>
    <w:link w:val="HeaderChar"/>
    <w:uiPriority w:val="99"/>
    <w:unhideWhenUsed/>
    <w:rsid w:val="00AE2C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2C4B"/>
    <w:rPr>
      <w:lang w:val="en-US"/>
    </w:rPr>
  </w:style>
  <w:style w:type="paragraph" w:styleId="Footer">
    <w:name w:val="footer"/>
    <w:basedOn w:val="Normal"/>
    <w:link w:val="FooterChar"/>
    <w:uiPriority w:val="99"/>
    <w:unhideWhenUsed/>
    <w:rsid w:val="00AE2C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2C4B"/>
    <w:rPr>
      <w:lang w:val="en-US"/>
    </w:rPr>
  </w:style>
  <w:style w:type="paragraph" w:styleId="FootnoteText">
    <w:name w:val="footnote text"/>
    <w:basedOn w:val="Normal"/>
    <w:link w:val="FootnoteTextChar"/>
    <w:uiPriority w:val="99"/>
    <w:semiHidden/>
    <w:unhideWhenUsed/>
    <w:rsid w:val="00AE2C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2C4B"/>
    <w:rPr>
      <w:sz w:val="20"/>
      <w:szCs w:val="20"/>
      <w:lang w:val="en-US"/>
    </w:rPr>
  </w:style>
  <w:style w:type="character" w:styleId="FootnoteReference">
    <w:name w:val="footnote reference"/>
    <w:basedOn w:val="DefaultParagraphFont"/>
    <w:uiPriority w:val="99"/>
    <w:semiHidden/>
    <w:unhideWhenUsed/>
    <w:rsid w:val="00AE2C4B"/>
    <w:rPr>
      <w:vertAlign w:val="superscript"/>
    </w:rPr>
  </w:style>
  <w:style w:type="character" w:styleId="Hyperlink">
    <w:name w:val="Hyperlink"/>
    <w:basedOn w:val="DefaultParagraphFont"/>
    <w:uiPriority w:val="99"/>
    <w:unhideWhenUsed/>
    <w:rsid w:val="00AE2C4B"/>
    <w:rPr>
      <w:color w:val="0563C1" w:themeColor="hyperlink"/>
      <w:u w:val="single"/>
    </w:rPr>
  </w:style>
  <w:style w:type="character" w:styleId="UnresolvedMention">
    <w:name w:val="Unresolved Mention"/>
    <w:basedOn w:val="DefaultParagraphFont"/>
    <w:uiPriority w:val="99"/>
    <w:semiHidden/>
    <w:unhideWhenUsed/>
    <w:rsid w:val="00AE2C4B"/>
    <w:rPr>
      <w:color w:val="605E5C"/>
      <w:shd w:val="clear" w:color="auto" w:fill="E1DFDD"/>
    </w:rPr>
  </w:style>
  <w:style w:type="paragraph" w:styleId="BalloonText">
    <w:name w:val="Balloon Text"/>
    <w:basedOn w:val="Normal"/>
    <w:link w:val="BalloonTextChar"/>
    <w:uiPriority w:val="99"/>
    <w:semiHidden/>
    <w:unhideWhenUsed/>
    <w:rsid w:val="00CF7406"/>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CF7406"/>
    <w:rPr>
      <w:rFonts w:ascii="Segoe UI" w:hAnsi="Segoe UI" w:cs="Segoe UI"/>
      <w:sz w:val="18"/>
      <w:lang w:val="en-US"/>
    </w:rPr>
  </w:style>
  <w:style w:type="character" w:customStyle="1" w:styleId="epub-state">
    <w:name w:val="epub-state"/>
    <w:basedOn w:val="DefaultParagraphFont"/>
    <w:rsid w:val="001A0899"/>
  </w:style>
  <w:style w:type="character" w:customStyle="1" w:styleId="epub-date">
    <w:name w:val="epub-date"/>
    <w:basedOn w:val="DefaultParagraphFont"/>
    <w:rsid w:val="001A0899"/>
  </w:style>
  <w:style w:type="paragraph" w:customStyle="1" w:styleId="volume-issue">
    <w:name w:val="volume-issue"/>
    <w:basedOn w:val="Normal"/>
    <w:rsid w:val="00894376"/>
    <w:pPr>
      <w:spacing w:before="100" w:beforeAutospacing="1" w:after="100" w:afterAutospacing="1" w:line="240" w:lineRule="auto"/>
    </w:pPr>
    <w:rPr>
      <w:rFonts w:ascii="Times New Roman" w:eastAsia="Times New Roman" w:hAnsi="Times New Roman" w:cs="Times New Roman"/>
      <w:b w:val="0"/>
      <w:sz w:val="24"/>
      <w:szCs w:val="24"/>
      <w:lang w:val="en-GB" w:eastAsia="en-GB"/>
    </w:rPr>
  </w:style>
  <w:style w:type="character" w:customStyle="1" w:styleId="val">
    <w:name w:val="val"/>
    <w:basedOn w:val="DefaultParagraphFont"/>
    <w:rsid w:val="00894376"/>
  </w:style>
  <w:style w:type="paragraph" w:styleId="NormalWeb">
    <w:name w:val="Normal (Web)"/>
    <w:basedOn w:val="Normal"/>
    <w:uiPriority w:val="99"/>
    <w:semiHidden/>
    <w:unhideWhenUsed/>
    <w:rsid w:val="00894376"/>
    <w:pPr>
      <w:spacing w:before="100" w:beforeAutospacing="1" w:after="100" w:afterAutospacing="1" w:line="240" w:lineRule="auto"/>
    </w:pPr>
    <w:rPr>
      <w:rFonts w:ascii="Times New Roman" w:eastAsia="Times New Roman" w:hAnsi="Times New Roman" w:cs="Times New Roman"/>
      <w:b w:val="0"/>
      <w:sz w:val="24"/>
      <w:szCs w:val="24"/>
      <w:lang w:val="en-GB" w:eastAsia="en-GB"/>
    </w:rPr>
  </w:style>
  <w:style w:type="paragraph" w:customStyle="1" w:styleId="page-range">
    <w:name w:val="page-range"/>
    <w:basedOn w:val="Normal"/>
    <w:rsid w:val="00894376"/>
    <w:pPr>
      <w:spacing w:before="100" w:beforeAutospacing="1" w:after="100" w:afterAutospacing="1" w:line="240" w:lineRule="auto"/>
    </w:pPr>
    <w:rPr>
      <w:rFonts w:ascii="Times New Roman" w:eastAsia="Times New Roman" w:hAnsi="Times New Roman" w:cs="Times New Roman"/>
      <w:b w:val="0"/>
      <w:sz w:val="24"/>
      <w:szCs w:val="24"/>
      <w:lang w:val="en-GB" w:eastAsia="en-GB"/>
    </w:rPr>
  </w:style>
  <w:style w:type="character" w:styleId="Emphasis">
    <w:name w:val="Emphasis"/>
    <w:basedOn w:val="DefaultParagraphFont"/>
    <w:uiPriority w:val="20"/>
    <w:qFormat/>
    <w:rsid w:val="006F59B8"/>
    <w:rPr>
      <w:i/>
      <w:iCs/>
    </w:rPr>
  </w:style>
  <w:style w:type="paragraph" w:styleId="Bibliography">
    <w:name w:val="Bibliography"/>
    <w:basedOn w:val="Normal"/>
    <w:next w:val="Normal"/>
    <w:uiPriority w:val="37"/>
    <w:unhideWhenUsed/>
    <w:rsid w:val="00D4346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811231">
      <w:bodyDiv w:val="1"/>
      <w:marLeft w:val="0"/>
      <w:marRight w:val="0"/>
      <w:marTop w:val="0"/>
      <w:marBottom w:val="0"/>
      <w:divBdr>
        <w:top w:val="none" w:sz="0" w:space="0" w:color="auto"/>
        <w:left w:val="none" w:sz="0" w:space="0" w:color="auto"/>
        <w:bottom w:val="none" w:sz="0" w:space="0" w:color="auto"/>
        <w:right w:val="none" w:sz="0" w:space="0" w:color="auto"/>
      </w:divBdr>
    </w:div>
    <w:div w:id="1508712266">
      <w:bodyDiv w:val="1"/>
      <w:marLeft w:val="0"/>
      <w:marRight w:val="0"/>
      <w:marTop w:val="0"/>
      <w:marBottom w:val="0"/>
      <w:divBdr>
        <w:top w:val="none" w:sz="0" w:space="0" w:color="auto"/>
        <w:left w:val="none" w:sz="0" w:space="0" w:color="auto"/>
        <w:bottom w:val="none" w:sz="0" w:space="0" w:color="auto"/>
        <w:right w:val="none" w:sz="0" w:space="0" w:color="auto"/>
      </w:divBdr>
      <w:divsChild>
        <w:div w:id="2005163482">
          <w:marLeft w:val="0"/>
          <w:marRight w:val="0"/>
          <w:marTop w:val="225"/>
          <w:marBottom w:val="225"/>
          <w:divBdr>
            <w:top w:val="none" w:sz="0" w:space="0" w:color="auto"/>
            <w:left w:val="none" w:sz="0" w:space="0" w:color="auto"/>
            <w:bottom w:val="none" w:sz="0" w:space="0" w:color="auto"/>
            <w:right w:val="none" w:sz="0" w:space="0" w:color="auto"/>
          </w:divBdr>
          <w:divsChild>
            <w:div w:id="1456676766">
              <w:marLeft w:val="0"/>
              <w:marRight w:val="0"/>
              <w:marTop w:val="0"/>
              <w:marBottom w:val="0"/>
              <w:divBdr>
                <w:top w:val="none" w:sz="0" w:space="0" w:color="auto"/>
                <w:left w:val="none" w:sz="0" w:space="0" w:color="auto"/>
                <w:bottom w:val="none" w:sz="0" w:space="0" w:color="auto"/>
                <w:right w:val="none" w:sz="0" w:space="0" w:color="auto"/>
              </w:divBdr>
              <w:divsChild>
                <w:div w:id="1169828886">
                  <w:marLeft w:val="0"/>
                  <w:marRight w:val="0"/>
                  <w:marTop w:val="0"/>
                  <w:marBottom w:val="0"/>
                  <w:divBdr>
                    <w:top w:val="none" w:sz="0" w:space="0" w:color="auto"/>
                    <w:left w:val="none" w:sz="0" w:space="0" w:color="auto"/>
                    <w:bottom w:val="none" w:sz="0" w:space="0" w:color="auto"/>
                    <w:right w:val="none" w:sz="0" w:space="0" w:color="auto"/>
                  </w:divBdr>
                  <w:divsChild>
                    <w:div w:id="1823696809">
                      <w:marLeft w:val="0"/>
                      <w:marRight w:val="0"/>
                      <w:marTop w:val="0"/>
                      <w:marBottom w:val="0"/>
                      <w:divBdr>
                        <w:top w:val="none" w:sz="0" w:space="0" w:color="auto"/>
                        <w:left w:val="none" w:sz="0" w:space="0" w:color="auto"/>
                        <w:bottom w:val="none" w:sz="0" w:space="0" w:color="auto"/>
                        <w:right w:val="none" w:sz="0" w:space="0" w:color="auto"/>
                      </w:divBdr>
                    </w:div>
                    <w:div w:id="1711415353">
                      <w:marLeft w:val="0"/>
                      <w:marRight w:val="0"/>
                      <w:marTop w:val="0"/>
                      <w:marBottom w:val="0"/>
                      <w:divBdr>
                        <w:top w:val="none" w:sz="0" w:space="0" w:color="auto"/>
                        <w:left w:val="none" w:sz="0" w:space="0" w:color="auto"/>
                        <w:bottom w:val="none" w:sz="0" w:space="0" w:color="auto"/>
                        <w:right w:val="none" w:sz="0" w:space="0" w:color="auto"/>
                      </w:divBdr>
                    </w:div>
                    <w:div w:id="785662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410162">
          <w:marLeft w:val="0"/>
          <w:marRight w:val="0"/>
          <w:marTop w:val="225"/>
          <w:marBottom w:val="225"/>
          <w:divBdr>
            <w:top w:val="none" w:sz="0" w:space="0" w:color="auto"/>
            <w:left w:val="none" w:sz="0" w:space="0" w:color="auto"/>
            <w:bottom w:val="none" w:sz="0" w:space="0" w:color="auto"/>
            <w:right w:val="none" w:sz="0" w:space="0" w:color="auto"/>
          </w:divBdr>
          <w:divsChild>
            <w:div w:id="252202640">
              <w:marLeft w:val="0"/>
              <w:marRight w:val="0"/>
              <w:marTop w:val="0"/>
              <w:marBottom w:val="0"/>
              <w:divBdr>
                <w:top w:val="none" w:sz="0" w:space="0" w:color="auto"/>
                <w:left w:val="none" w:sz="0" w:space="0" w:color="auto"/>
                <w:bottom w:val="none" w:sz="0" w:space="0" w:color="auto"/>
                <w:right w:val="none" w:sz="0" w:space="0" w:color="auto"/>
              </w:divBdr>
            </w:div>
            <w:div w:id="4522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675988">
      <w:bodyDiv w:val="1"/>
      <w:marLeft w:val="0"/>
      <w:marRight w:val="0"/>
      <w:marTop w:val="0"/>
      <w:marBottom w:val="0"/>
      <w:divBdr>
        <w:top w:val="none" w:sz="0" w:space="0" w:color="auto"/>
        <w:left w:val="none" w:sz="0" w:space="0" w:color="auto"/>
        <w:bottom w:val="none" w:sz="0" w:space="0" w:color="auto"/>
        <w:right w:val="none" w:sz="0" w:space="0" w:color="auto"/>
      </w:divBdr>
      <w:divsChild>
        <w:div w:id="2037581448">
          <w:marLeft w:val="-225"/>
          <w:marRight w:val="-225"/>
          <w:marTop w:val="0"/>
          <w:marBottom w:val="0"/>
          <w:divBdr>
            <w:top w:val="none" w:sz="0" w:space="0" w:color="auto"/>
            <w:left w:val="none" w:sz="0" w:space="0" w:color="auto"/>
            <w:bottom w:val="none" w:sz="0" w:space="0" w:color="auto"/>
            <w:right w:val="none" w:sz="0" w:space="0" w:color="auto"/>
          </w:divBdr>
          <w:divsChild>
            <w:div w:id="393503387">
              <w:marLeft w:val="0"/>
              <w:marRight w:val="0"/>
              <w:marTop w:val="0"/>
              <w:marBottom w:val="0"/>
              <w:divBdr>
                <w:top w:val="none" w:sz="0" w:space="0" w:color="auto"/>
                <w:left w:val="none" w:sz="0" w:space="0" w:color="auto"/>
                <w:bottom w:val="none" w:sz="0" w:space="0" w:color="auto"/>
                <w:right w:val="none" w:sz="0" w:space="0" w:color="auto"/>
              </w:divBdr>
              <w:divsChild>
                <w:div w:id="1983269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341890">
      <w:bodyDiv w:val="1"/>
      <w:marLeft w:val="0"/>
      <w:marRight w:val="0"/>
      <w:marTop w:val="0"/>
      <w:marBottom w:val="0"/>
      <w:divBdr>
        <w:top w:val="none" w:sz="0" w:space="0" w:color="auto"/>
        <w:left w:val="none" w:sz="0" w:space="0" w:color="auto"/>
        <w:bottom w:val="none" w:sz="0" w:space="0" w:color="auto"/>
        <w:right w:val="none" w:sz="0" w:space="0" w:color="auto"/>
      </w:divBdr>
      <w:divsChild>
        <w:div w:id="1055394949">
          <w:marLeft w:val="0"/>
          <w:marRight w:val="0"/>
          <w:marTop w:val="0"/>
          <w:marBottom w:val="0"/>
          <w:divBdr>
            <w:top w:val="none" w:sz="0" w:space="0" w:color="auto"/>
            <w:left w:val="none" w:sz="0" w:space="0" w:color="auto"/>
            <w:bottom w:val="none" w:sz="0" w:space="0" w:color="auto"/>
            <w:right w:val="none" w:sz="0" w:space="0" w:color="auto"/>
          </w:divBdr>
        </w:div>
        <w:div w:id="1758019923">
          <w:marLeft w:val="0"/>
          <w:marRight w:val="0"/>
          <w:marTop w:val="0"/>
          <w:marBottom w:val="0"/>
          <w:divBdr>
            <w:top w:val="none" w:sz="0" w:space="0" w:color="auto"/>
            <w:left w:val="none" w:sz="0" w:space="0" w:color="auto"/>
            <w:bottom w:val="none" w:sz="0" w:space="0" w:color="auto"/>
            <w:right w:val="none" w:sz="0" w:space="0" w:color="auto"/>
          </w:divBdr>
        </w:div>
        <w:div w:id="688065647">
          <w:marLeft w:val="0"/>
          <w:marRight w:val="0"/>
          <w:marTop w:val="0"/>
          <w:marBottom w:val="0"/>
          <w:divBdr>
            <w:top w:val="none" w:sz="0" w:space="0" w:color="auto"/>
            <w:left w:val="none" w:sz="0" w:space="0" w:color="auto"/>
            <w:bottom w:val="none" w:sz="0" w:space="0" w:color="auto"/>
            <w:right w:val="none" w:sz="0" w:space="0" w:color="auto"/>
          </w:divBdr>
        </w:div>
        <w:div w:id="67849506">
          <w:marLeft w:val="0"/>
          <w:marRight w:val="0"/>
          <w:marTop w:val="0"/>
          <w:marBottom w:val="0"/>
          <w:divBdr>
            <w:top w:val="none" w:sz="0" w:space="0" w:color="auto"/>
            <w:left w:val="none" w:sz="0" w:space="0" w:color="auto"/>
            <w:bottom w:val="none" w:sz="0" w:space="0" w:color="auto"/>
            <w:right w:val="none" w:sz="0" w:space="0" w:color="auto"/>
          </w:divBdr>
        </w:div>
        <w:div w:id="866983717">
          <w:marLeft w:val="0"/>
          <w:marRight w:val="0"/>
          <w:marTop w:val="0"/>
          <w:marBottom w:val="0"/>
          <w:divBdr>
            <w:top w:val="none" w:sz="0" w:space="0" w:color="auto"/>
            <w:left w:val="none" w:sz="0" w:space="0" w:color="auto"/>
            <w:bottom w:val="none" w:sz="0" w:space="0" w:color="auto"/>
            <w:right w:val="none" w:sz="0" w:space="0" w:color="auto"/>
          </w:divBdr>
        </w:div>
        <w:div w:id="1659571651">
          <w:marLeft w:val="0"/>
          <w:marRight w:val="0"/>
          <w:marTop w:val="0"/>
          <w:marBottom w:val="0"/>
          <w:divBdr>
            <w:top w:val="none" w:sz="0" w:space="0" w:color="auto"/>
            <w:left w:val="none" w:sz="0" w:space="0" w:color="auto"/>
            <w:bottom w:val="none" w:sz="0" w:space="0" w:color="auto"/>
            <w:right w:val="none" w:sz="0" w:space="0" w:color="auto"/>
          </w:divBdr>
        </w:div>
        <w:div w:id="2018147224">
          <w:marLeft w:val="0"/>
          <w:marRight w:val="0"/>
          <w:marTop w:val="0"/>
          <w:marBottom w:val="0"/>
          <w:divBdr>
            <w:top w:val="none" w:sz="0" w:space="0" w:color="auto"/>
            <w:left w:val="none" w:sz="0" w:space="0" w:color="auto"/>
            <w:bottom w:val="none" w:sz="0" w:space="0" w:color="auto"/>
            <w:right w:val="none" w:sz="0" w:space="0" w:color="auto"/>
          </w:divBdr>
        </w:div>
        <w:div w:id="629439054">
          <w:marLeft w:val="0"/>
          <w:marRight w:val="0"/>
          <w:marTop w:val="0"/>
          <w:marBottom w:val="0"/>
          <w:divBdr>
            <w:top w:val="none" w:sz="0" w:space="0" w:color="auto"/>
            <w:left w:val="none" w:sz="0" w:space="0" w:color="auto"/>
            <w:bottom w:val="none" w:sz="0" w:space="0" w:color="auto"/>
            <w:right w:val="none" w:sz="0" w:space="0" w:color="auto"/>
          </w:divBdr>
        </w:div>
        <w:div w:id="529222344">
          <w:marLeft w:val="0"/>
          <w:marRight w:val="0"/>
          <w:marTop w:val="0"/>
          <w:marBottom w:val="0"/>
          <w:divBdr>
            <w:top w:val="none" w:sz="0" w:space="0" w:color="auto"/>
            <w:left w:val="none" w:sz="0" w:space="0" w:color="auto"/>
            <w:bottom w:val="none" w:sz="0" w:space="0" w:color="auto"/>
            <w:right w:val="none" w:sz="0" w:space="0" w:color="auto"/>
          </w:divBdr>
        </w:div>
        <w:div w:id="1909537710">
          <w:marLeft w:val="0"/>
          <w:marRight w:val="0"/>
          <w:marTop w:val="0"/>
          <w:marBottom w:val="0"/>
          <w:divBdr>
            <w:top w:val="none" w:sz="0" w:space="0" w:color="auto"/>
            <w:left w:val="none" w:sz="0" w:space="0" w:color="auto"/>
            <w:bottom w:val="none" w:sz="0" w:space="0" w:color="auto"/>
            <w:right w:val="none" w:sz="0" w:space="0" w:color="auto"/>
          </w:divBdr>
        </w:div>
        <w:div w:id="731075530">
          <w:marLeft w:val="0"/>
          <w:marRight w:val="0"/>
          <w:marTop w:val="0"/>
          <w:marBottom w:val="0"/>
          <w:divBdr>
            <w:top w:val="none" w:sz="0" w:space="0" w:color="auto"/>
            <w:left w:val="none" w:sz="0" w:space="0" w:color="auto"/>
            <w:bottom w:val="none" w:sz="0" w:space="0" w:color="auto"/>
            <w:right w:val="none" w:sz="0" w:space="0" w:color="auto"/>
          </w:divBdr>
        </w:div>
        <w:div w:id="118960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BB723-D432-49D3-81AC-4704A55B2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Pages>
  <Words>1980</Words>
  <Characters>1129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zeisler</dc:creator>
  <cp:keywords/>
  <dc:description/>
  <cp:lastModifiedBy>Mark</cp:lastModifiedBy>
  <cp:revision>121</cp:revision>
  <dcterms:created xsi:type="dcterms:W3CDTF">2022-11-06T16:09:00Z</dcterms:created>
  <dcterms:modified xsi:type="dcterms:W3CDTF">2022-12-19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MdXQOeY4"/&gt;&lt;style id="http://www.zotero.org/styles/jama" hasBibliography="1" bibliographyStyleHasBeenSet="1"/&gt;&lt;prefs&gt;&lt;pref name="fieldType" value="Field"/&gt;&lt;/prefs&gt;&lt;/data&gt;</vt:lpwstr>
  </property>
</Properties>
</file>